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575C4" w14:textId="798C5572" w:rsidR="00C8690F" w:rsidRPr="004D6363" w:rsidRDefault="003938D1" w:rsidP="7E5FA048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127D071A" w:rsidRPr="7E5FA048">
        <w:rPr>
          <w:rFonts w:asciiTheme="majorBidi" w:hAnsiTheme="majorBidi" w:cstheme="majorBidi"/>
          <w:b/>
          <w:bCs/>
          <w:sz w:val="24"/>
          <w:szCs w:val="24"/>
        </w:rPr>
        <w:t>8</w:t>
      </w:r>
    </w:p>
    <w:p w14:paraId="1893E19B" w14:textId="6208E0F8" w:rsidR="00C8690F" w:rsidRPr="00C15185" w:rsidRDefault="00C8690F" w:rsidP="79771138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79771138">
        <w:rPr>
          <w:rFonts w:asciiTheme="majorBidi" w:hAnsiTheme="majorBidi" w:cstheme="majorBidi"/>
          <w:i/>
          <w:iCs/>
          <w:sz w:val="24"/>
          <w:szCs w:val="24"/>
        </w:rPr>
        <w:t xml:space="preserve">Precursor-Outcome </w:t>
      </w:r>
      <w:r w:rsidR="4A9F9D94" w:rsidRPr="79771138">
        <w:rPr>
          <w:rFonts w:asciiTheme="majorBidi" w:hAnsiTheme="majorBidi" w:cstheme="majorBidi"/>
          <w:i/>
          <w:iCs/>
          <w:sz w:val="24"/>
          <w:szCs w:val="24"/>
        </w:rPr>
        <w:t>Associations</w:t>
      </w:r>
      <w:r w:rsidRPr="79771138">
        <w:rPr>
          <w:rFonts w:asciiTheme="majorBidi" w:hAnsiTheme="majorBidi" w:cstheme="majorBidi"/>
          <w:i/>
          <w:iCs/>
          <w:sz w:val="24"/>
          <w:szCs w:val="24"/>
        </w:rPr>
        <w:t xml:space="preserve"> Assessed in One Language for Simultaneous Bilingual Children.</w:t>
      </w:r>
      <w:r w:rsidRPr="79771138">
        <w:rPr>
          <w:rFonts w:asciiTheme="majorBidi" w:hAnsiTheme="majorBidi" w:cstheme="majorBidi"/>
          <w:sz w:val="24"/>
          <w:szCs w:val="24"/>
        </w:rPr>
        <w:t xml:space="preserve"> Table of </w:t>
      </w:r>
      <w:r w:rsidR="002B2C58" w:rsidRPr="79771138">
        <w:rPr>
          <w:rFonts w:asciiTheme="majorBidi" w:hAnsiTheme="majorBidi" w:cstheme="majorBidi"/>
          <w:sz w:val="24"/>
          <w:szCs w:val="24"/>
        </w:rPr>
        <w:t xml:space="preserve">significant and non-significant </w:t>
      </w:r>
      <w:r w:rsidRPr="79771138">
        <w:rPr>
          <w:rFonts w:asciiTheme="majorBidi" w:hAnsiTheme="majorBidi" w:cstheme="majorBidi"/>
          <w:sz w:val="24"/>
          <w:szCs w:val="24"/>
        </w:rPr>
        <w:t xml:space="preserve">within- and cross-language precursor-outcome </w:t>
      </w:r>
      <w:r w:rsidR="6A8ED2AE" w:rsidRPr="79771138">
        <w:rPr>
          <w:rFonts w:asciiTheme="majorBidi" w:hAnsiTheme="majorBidi" w:cstheme="majorBidi"/>
          <w:sz w:val="24"/>
          <w:szCs w:val="24"/>
        </w:rPr>
        <w:t xml:space="preserve">associations </w:t>
      </w:r>
      <w:r w:rsidRPr="79771138">
        <w:rPr>
          <w:rFonts w:asciiTheme="majorBidi" w:hAnsiTheme="majorBidi" w:cstheme="majorBidi"/>
          <w:sz w:val="24"/>
          <w:szCs w:val="24"/>
        </w:rPr>
        <w:t>for the literacy precursors (indicated on the left, along with number of studies assessed) and</w:t>
      </w:r>
      <w:r w:rsidR="00970222" w:rsidRPr="79771138">
        <w:rPr>
          <w:rFonts w:asciiTheme="majorBidi" w:hAnsiTheme="majorBidi" w:cstheme="majorBidi"/>
          <w:sz w:val="24"/>
          <w:szCs w:val="24"/>
        </w:rPr>
        <w:t>/or</w:t>
      </w:r>
      <w:r w:rsidRPr="79771138">
        <w:rPr>
          <w:rFonts w:asciiTheme="majorBidi" w:hAnsiTheme="majorBidi" w:cstheme="majorBidi"/>
          <w:sz w:val="24"/>
          <w:szCs w:val="24"/>
        </w:rPr>
        <w:t xml:space="preserve"> </w:t>
      </w:r>
      <w:r w:rsidR="3099E843" w:rsidRPr="79771138">
        <w:rPr>
          <w:rFonts w:asciiTheme="majorBidi" w:hAnsiTheme="majorBidi" w:cstheme="majorBidi"/>
          <w:sz w:val="24"/>
          <w:szCs w:val="24"/>
        </w:rPr>
        <w:t xml:space="preserve">reading </w:t>
      </w:r>
      <w:r w:rsidRPr="79771138">
        <w:rPr>
          <w:rFonts w:asciiTheme="majorBidi" w:hAnsiTheme="majorBidi" w:cstheme="majorBidi"/>
          <w:sz w:val="24"/>
          <w:szCs w:val="24"/>
        </w:rPr>
        <w:t>outcome measures assessed in one bilingual language</w:t>
      </w:r>
      <w:r w:rsidR="00286CBE" w:rsidRPr="79771138">
        <w:rPr>
          <w:rFonts w:asciiTheme="majorBidi" w:hAnsiTheme="majorBidi" w:cstheme="majorBidi"/>
          <w:sz w:val="24"/>
          <w:szCs w:val="24"/>
        </w:rPr>
        <w:t xml:space="preserve"> – along with the language(s) of assessment (as denoted by </w:t>
      </w:r>
      <w:r w:rsidR="00286CBE" w:rsidRPr="79771138">
        <w:rPr>
          <w:rFonts w:asciiTheme="majorBidi" w:hAnsiTheme="majorBidi" w:cstheme="majorBidi"/>
          <w:sz w:val="24"/>
          <w:szCs w:val="24"/>
          <w:vertAlign w:val="superscript"/>
        </w:rPr>
        <w:t>PL</w:t>
      </w:r>
      <w:r w:rsidR="00286CBE" w:rsidRPr="79771138">
        <w:rPr>
          <w:rFonts w:asciiTheme="majorBidi" w:hAnsiTheme="majorBidi" w:cstheme="majorBidi"/>
          <w:sz w:val="24"/>
          <w:szCs w:val="24"/>
        </w:rPr>
        <w:t xml:space="preserve"> and </w:t>
      </w:r>
      <w:r w:rsidR="00286CBE" w:rsidRPr="79771138">
        <w:rPr>
          <w:rFonts w:asciiTheme="majorBidi" w:hAnsiTheme="majorBidi" w:cstheme="majorBidi"/>
          <w:sz w:val="24"/>
          <w:szCs w:val="24"/>
          <w:vertAlign w:val="superscript"/>
        </w:rPr>
        <w:t>OL</w:t>
      </w:r>
      <w:r w:rsidR="00286CBE" w:rsidRPr="79771138">
        <w:rPr>
          <w:rFonts w:asciiTheme="majorBidi" w:hAnsiTheme="majorBidi" w:cstheme="majorBidi"/>
          <w:sz w:val="24"/>
          <w:szCs w:val="24"/>
        </w:rPr>
        <w:t>)</w:t>
      </w:r>
      <w:r w:rsidR="00551C34" w:rsidRPr="79771138">
        <w:rPr>
          <w:rFonts w:asciiTheme="majorBidi" w:hAnsiTheme="majorBidi" w:cstheme="majorBidi"/>
          <w:sz w:val="24"/>
          <w:szCs w:val="24"/>
        </w:rPr>
        <w:t>.</w:t>
      </w:r>
      <w:r w:rsidR="00772C0A" w:rsidRPr="79771138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3938D1" w:rsidRPr="79771138">
        <w:rPr>
          <w:rFonts w:asciiTheme="majorBidi" w:hAnsiTheme="majorBidi" w:cstheme="majorBidi"/>
          <w:sz w:val="24"/>
          <w:szCs w:val="24"/>
        </w:rPr>
        <w:t>S</w:t>
      </w:r>
      <w:r w:rsidR="0DFA730E" w:rsidRPr="79771138">
        <w:rPr>
          <w:rFonts w:asciiTheme="majorBidi" w:hAnsiTheme="majorBidi" w:cstheme="majorBidi"/>
          <w:sz w:val="24"/>
          <w:szCs w:val="24"/>
        </w:rPr>
        <w:t>8</w:t>
      </w:r>
      <w:r w:rsidR="00772C0A" w:rsidRPr="79771138">
        <w:rPr>
          <w:rFonts w:asciiTheme="majorBidi" w:hAnsiTheme="majorBidi" w:cstheme="majorBidi"/>
          <w:sz w:val="24"/>
          <w:szCs w:val="24"/>
        </w:rPr>
        <w:t xml:space="preserve"> indicates significant and non-significant </w:t>
      </w:r>
      <w:r w:rsidR="7BD3D3A0" w:rsidRPr="79771138">
        <w:rPr>
          <w:rFonts w:asciiTheme="majorBidi" w:hAnsiTheme="majorBidi" w:cstheme="majorBidi"/>
          <w:sz w:val="24"/>
          <w:szCs w:val="24"/>
        </w:rPr>
        <w:t>associations</w:t>
      </w:r>
      <w:r w:rsidR="00772C0A" w:rsidRPr="79771138">
        <w:rPr>
          <w:rFonts w:asciiTheme="majorBidi" w:hAnsiTheme="majorBidi" w:cstheme="majorBidi"/>
          <w:sz w:val="24"/>
          <w:szCs w:val="24"/>
        </w:rPr>
        <w:t xml:space="preserve"> between given literacy precursors (indicated on the left) and </w:t>
      </w:r>
      <w:r w:rsidR="71E632ED" w:rsidRPr="79771138">
        <w:rPr>
          <w:rFonts w:asciiTheme="majorBidi" w:hAnsiTheme="majorBidi" w:cstheme="majorBidi"/>
          <w:sz w:val="24"/>
          <w:szCs w:val="24"/>
        </w:rPr>
        <w:t xml:space="preserve">reading </w:t>
      </w:r>
      <w:r w:rsidR="00772C0A" w:rsidRPr="79771138">
        <w:rPr>
          <w:rFonts w:asciiTheme="majorBidi" w:hAnsiTheme="majorBidi" w:cstheme="majorBidi"/>
          <w:sz w:val="24"/>
          <w:szCs w:val="24"/>
        </w:rPr>
        <w:t>outcome</w:t>
      </w:r>
      <w:r w:rsidR="00D97EA5" w:rsidRPr="79771138">
        <w:rPr>
          <w:rFonts w:asciiTheme="majorBidi" w:hAnsiTheme="majorBidi" w:cstheme="majorBidi"/>
          <w:sz w:val="24"/>
          <w:szCs w:val="24"/>
        </w:rPr>
        <w:t xml:space="preserve"> measures</w:t>
      </w:r>
      <w:r w:rsidR="00772C0A" w:rsidRPr="79771138">
        <w:rPr>
          <w:rFonts w:asciiTheme="majorBidi" w:hAnsiTheme="majorBidi" w:cstheme="majorBidi"/>
          <w:sz w:val="24"/>
          <w:szCs w:val="24"/>
        </w:rPr>
        <w:t xml:space="preserve">, as reported </w:t>
      </w:r>
      <w:r w:rsidR="006C02D9" w:rsidRPr="79771138">
        <w:rPr>
          <w:rFonts w:asciiTheme="majorBidi" w:hAnsiTheme="majorBidi" w:cstheme="majorBidi"/>
          <w:sz w:val="24"/>
          <w:szCs w:val="24"/>
        </w:rPr>
        <w:t>by</w:t>
      </w:r>
      <w:r w:rsidR="00BA7DEB" w:rsidRPr="79771138">
        <w:rPr>
          <w:rFonts w:asciiTheme="majorBidi" w:hAnsiTheme="majorBidi" w:cstheme="majorBidi"/>
          <w:sz w:val="24"/>
          <w:szCs w:val="24"/>
        </w:rPr>
        <w:t xml:space="preserve"> the</w:t>
      </w:r>
      <w:r w:rsidR="00772C0A" w:rsidRPr="79771138">
        <w:rPr>
          <w:rFonts w:asciiTheme="majorBidi" w:hAnsiTheme="majorBidi" w:cstheme="majorBidi"/>
          <w:sz w:val="24"/>
          <w:szCs w:val="24"/>
        </w:rPr>
        <w:t xml:space="preserve"> individual studies listed in </w:t>
      </w:r>
      <w:r w:rsidR="003938D1" w:rsidRPr="79771138">
        <w:rPr>
          <w:rFonts w:asciiTheme="majorBidi" w:hAnsiTheme="majorBidi" w:cstheme="majorBidi"/>
          <w:sz w:val="24"/>
          <w:szCs w:val="24"/>
        </w:rPr>
        <w:t>S4</w:t>
      </w:r>
      <w:r w:rsidR="00772C0A" w:rsidRPr="79771138">
        <w:rPr>
          <w:rFonts w:asciiTheme="majorBidi" w:hAnsiTheme="majorBidi" w:cstheme="majorBidi"/>
          <w:sz w:val="24"/>
          <w:szCs w:val="24"/>
        </w:rPr>
        <w:t xml:space="preserve">. </w:t>
      </w:r>
    </w:p>
    <w:p w14:paraId="0C45E4B6" w14:textId="330C7F7C" w:rsidR="7373D9EA" w:rsidRDefault="7373D9EA" w:rsidP="2023E71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398"/>
        <w:gridCol w:w="1979"/>
        <w:gridCol w:w="1694"/>
        <w:gridCol w:w="3537"/>
        <w:gridCol w:w="2548"/>
        <w:gridCol w:w="3253"/>
        <w:gridCol w:w="2548"/>
        <w:gridCol w:w="2968"/>
      </w:tblGrid>
      <w:tr w:rsidR="2023E71D" w14:paraId="35403356" w14:textId="77777777" w:rsidTr="31A4FDBE">
        <w:trPr>
          <w:trHeight w:val="1125"/>
        </w:trPr>
        <w:tc>
          <w:tcPr>
            <w:tcW w:w="239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A9EC83" w14:textId="77777777" w:rsidR="2023E71D" w:rsidRDefault="2023E71D">
            <w:pPr>
              <w:rPr>
                <w:b/>
                <w:bCs/>
              </w:rPr>
            </w:pPr>
          </w:p>
          <w:p w14:paraId="3CD55404" w14:textId="77777777" w:rsidR="002B35C0" w:rsidRDefault="002B35C0">
            <w:pPr>
              <w:rPr>
                <w:b/>
                <w:bCs/>
              </w:rPr>
            </w:pPr>
          </w:p>
          <w:p w14:paraId="5959AEE7" w14:textId="77777777" w:rsidR="002B35C0" w:rsidRDefault="002B35C0">
            <w:pPr>
              <w:rPr>
                <w:b/>
                <w:bCs/>
              </w:rPr>
            </w:pPr>
          </w:p>
          <w:p w14:paraId="3A080E13" w14:textId="77777777" w:rsidR="002B35C0" w:rsidRDefault="002B35C0">
            <w:pPr>
              <w:rPr>
                <w:b/>
                <w:bCs/>
              </w:rPr>
            </w:pPr>
          </w:p>
          <w:p w14:paraId="384B3A32" w14:textId="77777777" w:rsidR="002B35C0" w:rsidRDefault="002B35C0">
            <w:pPr>
              <w:rPr>
                <w:b/>
                <w:bCs/>
              </w:rPr>
            </w:pPr>
          </w:p>
          <w:p w14:paraId="12A87BB1" w14:textId="39047265" w:rsidR="002B35C0" w:rsidRPr="002B35C0" w:rsidRDefault="002B35C0">
            <w:pPr>
              <w:rPr>
                <w:b/>
                <w:bCs/>
              </w:rPr>
            </w:pPr>
            <w:r w:rsidRPr="002B35C0">
              <w:rPr>
                <w:rFonts w:ascii="Times New Roman" w:eastAsia="Times New Roman" w:hAnsi="Times New Roman" w:cs="Times New Roman"/>
                <w:b/>
                <w:bCs/>
              </w:rPr>
              <w:t xml:space="preserve">Literacy Precursors </w:t>
            </w:r>
            <w:r w:rsidRPr="0002184B">
              <w:rPr>
                <w:rFonts w:ascii="Times New Roman" w:eastAsia="Times New Roman" w:hAnsi="Times New Roman" w:cs="Times New Roman"/>
              </w:rPr>
              <w:t>(n=number of studies)</w:t>
            </w:r>
          </w:p>
        </w:tc>
        <w:tc>
          <w:tcPr>
            <w:tcW w:w="721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BE4FABD" w14:textId="2053735D" w:rsidR="2023E71D" w:rsidRPr="002B35C0" w:rsidRDefault="00305023">
            <w:pPr>
              <w:rPr>
                <w:b/>
                <w:bCs/>
              </w:rPr>
            </w:pPr>
            <w:r w:rsidRPr="002B35C0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Literacy </w:t>
            </w:r>
            <w:r w:rsidR="2023E71D" w:rsidRPr="002B35C0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Precursors and Outcomes Assessed in </w:t>
            </w:r>
            <w:r w:rsidR="000A0E8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One</w:t>
            </w:r>
            <w:r w:rsidR="2023E71D" w:rsidRPr="002B35C0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Language </w:t>
            </w:r>
            <w:r w:rsidR="2023E71D" w:rsidRPr="002B35C0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58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8FD8A0" w14:textId="6F072EDE" w:rsidR="2023E71D" w:rsidRPr="002B35C0" w:rsidRDefault="00305023">
            <w:pPr>
              <w:rPr>
                <w:b/>
                <w:bCs/>
              </w:rPr>
            </w:pPr>
            <w:r w:rsidRPr="002B35C0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Literacy </w:t>
            </w:r>
            <w:r w:rsidR="2023E71D" w:rsidRPr="002B35C0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Precursors Assessed in Both Languages and Outcomes Assessed in </w:t>
            </w:r>
            <w:r w:rsidR="000A0E8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One</w:t>
            </w:r>
            <w:r w:rsidR="2023E71D" w:rsidRPr="002B35C0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Language</w:t>
            </w:r>
            <w:r w:rsidR="2023E71D" w:rsidRPr="002B35C0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551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2D1246" w14:textId="3D0D8118" w:rsidR="2023E71D" w:rsidRPr="002B35C0" w:rsidRDefault="00D9649B" w:rsidP="00D9649B">
            <w:pPr>
              <w:rPr>
                <w:b/>
                <w:bCs/>
              </w:rPr>
            </w:pPr>
            <w:r w:rsidRPr="002B35C0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Literacy </w:t>
            </w:r>
            <w:r w:rsidR="2023E71D" w:rsidRPr="002B35C0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Precursors Assessed in </w:t>
            </w:r>
            <w:r w:rsidR="000A0E8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One</w:t>
            </w:r>
            <w:r w:rsidR="2023E71D" w:rsidRPr="002B35C0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Language </w:t>
            </w:r>
            <w:r w:rsidR="005D52BC" w:rsidRPr="002B35C0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and </w:t>
            </w:r>
            <w:r w:rsidR="005D52BC">
              <w:rPr>
                <w:rFonts w:ascii="Times New Roman" w:eastAsia="Times New Roman" w:hAnsi="Times New Roman" w:cs="Times New Roman"/>
                <w:b/>
                <w:bCs/>
              </w:rPr>
              <w:t>Outcomes</w:t>
            </w:r>
            <w:r w:rsidR="2023E71D" w:rsidRPr="002B35C0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Assessed in Both Languages</w:t>
            </w:r>
            <w:r w:rsidR="2023E71D" w:rsidRPr="002B35C0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</w:tr>
      <w:tr w:rsidR="2023E71D" w14:paraId="620D8E48" w14:textId="77777777" w:rsidTr="31A4FDBE">
        <w:trPr>
          <w:trHeight w:val="840"/>
        </w:trPr>
        <w:tc>
          <w:tcPr>
            <w:tcW w:w="2398" w:type="dxa"/>
            <w:vMerge/>
            <w:vAlign w:val="center"/>
          </w:tcPr>
          <w:p w14:paraId="08A544B5" w14:textId="77777777" w:rsidR="00075030" w:rsidRPr="004E3BB4" w:rsidRDefault="00075030"/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5555AF" w14:textId="4C9D2382" w:rsidR="2023E71D" w:rsidRPr="004E3BB4" w:rsidRDefault="2023E71D">
            <w:r w:rsidRPr="004E3BB4">
              <w:rPr>
                <w:rFonts w:ascii="Times New Roman" w:eastAsia="Times New Roman" w:hAnsi="Times New Roman" w:cs="Times New Roman"/>
                <w:i/>
                <w:iCs/>
              </w:rPr>
              <w:t>Significant</w:t>
            </w:r>
            <w:r w:rsidRPr="004E3BB4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A56EF32" w14:textId="5DF369D9" w:rsidR="2023E71D" w:rsidRPr="004E3BB4" w:rsidRDefault="2023E71D">
            <w:r w:rsidRPr="004E3BB4">
              <w:rPr>
                <w:rFonts w:ascii="Times New Roman" w:eastAsia="Times New Roman" w:hAnsi="Times New Roman" w:cs="Times New Roman"/>
                <w:i/>
                <w:iCs/>
              </w:rPr>
              <w:t xml:space="preserve">Within-Language </w:t>
            </w:r>
            <w:r w:rsidRPr="004E3BB4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02B6DE0" w14:textId="4E26F115" w:rsidR="2023E71D" w:rsidRPr="004E3BB4" w:rsidRDefault="2023E71D">
            <w:r w:rsidRPr="004E3BB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B65DA6" w14:textId="36797D3D" w:rsidR="2023E71D" w:rsidRPr="004E3BB4" w:rsidRDefault="2023E71D">
            <w:r w:rsidRPr="004E3BB4">
              <w:rPr>
                <w:rFonts w:ascii="Times New Roman" w:eastAsia="Times New Roman" w:hAnsi="Times New Roman" w:cs="Times New Roman"/>
                <w:i/>
                <w:iCs/>
              </w:rPr>
              <w:t>Significant</w:t>
            </w:r>
            <w:r w:rsidRPr="004E3BB4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4EE8AC70" w14:textId="4A45A7C6" w:rsidR="2023E71D" w:rsidRPr="004E3BB4" w:rsidRDefault="5ED049BC">
            <w:r w:rsidRPr="31A4FDBE">
              <w:rPr>
                <w:rFonts w:ascii="Times New Roman" w:eastAsia="Times New Roman" w:hAnsi="Times New Roman" w:cs="Times New Roman"/>
                <w:i/>
                <w:iCs/>
              </w:rPr>
              <w:t>C</w:t>
            </w:r>
            <w:r w:rsidR="2023E71D" w:rsidRPr="31A4FDBE">
              <w:rPr>
                <w:rFonts w:ascii="Times New Roman" w:eastAsia="Times New Roman" w:hAnsi="Times New Roman" w:cs="Times New Roman"/>
                <w:i/>
                <w:iCs/>
              </w:rPr>
              <w:t xml:space="preserve">ross-Language </w:t>
            </w:r>
            <w:r w:rsidR="2023E71D" w:rsidRPr="31A4FDB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01AF57" w14:textId="5865E3F3" w:rsidR="2023E71D" w:rsidRPr="004E3BB4" w:rsidRDefault="2023E71D">
            <w:r w:rsidRPr="004E3BB4">
              <w:rPr>
                <w:rFonts w:ascii="Times New Roman" w:eastAsia="Times New Roman" w:hAnsi="Times New Roman" w:cs="Times New Roman"/>
                <w:i/>
                <w:iCs/>
              </w:rPr>
              <w:t>Not Significant</w:t>
            </w:r>
            <w:r w:rsidRPr="004E3BB4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3FB4928" w14:textId="7D7EC68A" w:rsidR="2023E71D" w:rsidRPr="004E3BB4" w:rsidRDefault="2023E71D">
            <w:r w:rsidRPr="004E3BB4">
              <w:rPr>
                <w:rFonts w:ascii="Times New Roman" w:eastAsia="Times New Roman" w:hAnsi="Times New Roman" w:cs="Times New Roman"/>
                <w:i/>
                <w:iCs/>
              </w:rPr>
              <w:t>(Within-Language)</w:t>
            </w:r>
            <w:r w:rsidRPr="004E3BB4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5867ED7" w14:textId="366E132B" w:rsidR="2023E71D" w:rsidRPr="004E3BB4" w:rsidRDefault="2023E71D">
            <w:r w:rsidRPr="004E3BB4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DE21716" w14:textId="133EB786" w:rsidR="2023E71D" w:rsidRPr="004E3BB4" w:rsidRDefault="2023E71D" w:rsidP="2023E71D">
            <w:pPr>
              <w:jc w:val="center"/>
            </w:pPr>
            <w:r w:rsidRPr="004E3BB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CCC1C0" w14:textId="2BC363FE" w:rsidR="2023E71D" w:rsidRPr="004E3BB4" w:rsidRDefault="2023E71D">
            <w:r w:rsidRPr="004E3BB4">
              <w:rPr>
                <w:rFonts w:ascii="Times New Roman" w:eastAsia="Times New Roman" w:hAnsi="Times New Roman" w:cs="Times New Roman"/>
                <w:i/>
                <w:iCs/>
              </w:rPr>
              <w:t xml:space="preserve">Significant Within-Language </w:t>
            </w:r>
            <w:r w:rsidRPr="004E3BB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FC73FB" w14:textId="7E3B14C7" w:rsidR="2023E71D" w:rsidRPr="004E3BB4" w:rsidRDefault="2023E71D">
            <w:r w:rsidRPr="31A4FDBE">
              <w:rPr>
                <w:rFonts w:ascii="Times New Roman" w:eastAsia="Times New Roman" w:hAnsi="Times New Roman" w:cs="Times New Roman"/>
                <w:i/>
                <w:iCs/>
              </w:rPr>
              <w:t xml:space="preserve">Significant </w:t>
            </w:r>
            <w:r w:rsidR="6B193088" w:rsidRPr="31A4FDBE">
              <w:rPr>
                <w:rFonts w:ascii="Times New Roman" w:eastAsia="Times New Roman" w:hAnsi="Times New Roman" w:cs="Times New Roman"/>
                <w:i/>
                <w:iCs/>
              </w:rPr>
              <w:t>C</w:t>
            </w:r>
            <w:r w:rsidRPr="31A4FDBE">
              <w:rPr>
                <w:rFonts w:ascii="Times New Roman" w:eastAsia="Times New Roman" w:hAnsi="Times New Roman" w:cs="Times New Roman"/>
                <w:i/>
                <w:iCs/>
              </w:rPr>
              <w:t xml:space="preserve">ross-Language </w:t>
            </w:r>
            <w:r w:rsidRPr="31A4FDBE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436B4C3" w14:textId="6AA5AA50" w:rsidR="2023E71D" w:rsidRPr="004E3BB4" w:rsidRDefault="2023E71D">
            <w:r w:rsidRPr="004E3BB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4E37A6" w14:textId="7D28A872" w:rsidR="2023E71D" w:rsidRPr="004E3BB4" w:rsidRDefault="2023E71D">
            <w:r w:rsidRPr="004E3BB4">
              <w:rPr>
                <w:rFonts w:ascii="Times New Roman" w:eastAsia="Times New Roman" w:hAnsi="Times New Roman" w:cs="Times New Roman"/>
                <w:i/>
                <w:iCs/>
              </w:rPr>
              <w:t xml:space="preserve">Significant Within-Language </w:t>
            </w:r>
            <w:r w:rsidRPr="004E3BB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55E9E0" w14:textId="3646EE34" w:rsidR="2023E71D" w:rsidRPr="004E3BB4" w:rsidRDefault="2023E71D">
            <w:r w:rsidRPr="31A4FDBE">
              <w:rPr>
                <w:rFonts w:ascii="Times New Roman" w:eastAsia="Times New Roman" w:hAnsi="Times New Roman" w:cs="Times New Roman"/>
                <w:i/>
                <w:iCs/>
              </w:rPr>
              <w:t xml:space="preserve">Significant </w:t>
            </w:r>
            <w:r w:rsidR="5D5F1C2D" w:rsidRPr="31A4FDBE">
              <w:rPr>
                <w:rFonts w:ascii="Times New Roman" w:eastAsia="Times New Roman" w:hAnsi="Times New Roman" w:cs="Times New Roman"/>
                <w:i/>
                <w:iCs/>
              </w:rPr>
              <w:t>Cr</w:t>
            </w:r>
            <w:r w:rsidRPr="31A4FDBE">
              <w:rPr>
                <w:rFonts w:ascii="Times New Roman" w:eastAsia="Times New Roman" w:hAnsi="Times New Roman" w:cs="Times New Roman"/>
                <w:i/>
                <w:iCs/>
              </w:rPr>
              <w:t xml:space="preserve">oss-Language </w:t>
            </w:r>
            <w:r w:rsidRPr="31A4FDBE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820AE87" w14:textId="09C92034" w:rsidR="2023E71D" w:rsidRPr="004E3BB4" w:rsidRDefault="2023E71D">
            <w:r w:rsidRPr="004E3BB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2023E71D" w14:paraId="7768EA40" w14:textId="77777777" w:rsidTr="000A0E84">
        <w:trPr>
          <w:trHeight w:hRule="exact" w:val="3699"/>
        </w:trPr>
        <w:tc>
          <w:tcPr>
            <w:tcW w:w="2398" w:type="dxa"/>
            <w:tcBorders>
              <w:top w:val="nil"/>
              <w:left w:val="nil"/>
              <w:right w:val="nil"/>
            </w:tcBorders>
          </w:tcPr>
          <w:p w14:paraId="59AFB382" w14:textId="459FB175" w:rsidR="2023E71D" w:rsidRPr="004E3BB4" w:rsidRDefault="2023E71D">
            <w:r w:rsidRPr="002B35C0">
              <w:rPr>
                <w:rFonts w:ascii="Times New Roman" w:eastAsia="Times New Roman" w:hAnsi="Times New Roman" w:cs="Times New Roman"/>
                <w:b/>
                <w:bCs/>
              </w:rPr>
              <w:t>Phonological Awareness</w:t>
            </w:r>
            <w:r w:rsidRPr="004E3BB4">
              <w:rPr>
                <w:rFonts w:ascii="Times New Roman" w:eastAsia="Times New Roman" w:hAnsi="Times New Roman" w:cs="Times New Roman"/>
              </w:rPr>
              <w:t xml:space="preserve"> (n=1</w:t>
            </w:r>
            <w:r w:rsidR="008167F3">
              <w:rPr>
                <w:rFonts w:ascii="Times New Roman" w:eastAsia="Times New Roman" w:hAnsi="Times New Roman" w:cs="Times New Roman"/>
              </w:rPr>
              <w:t>3</w:t>
            </w:r>
            <w:r w:rsidRPr="004E3BB4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197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6EC19C" w14:textId="2E7D441A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PL &amp; O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English</w:t>
            </w:r>
            <w:proofErr w:type="gramStart"/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  <w:p w14:paraId="5244B9B0" w14:textId="39A6EBA9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PL &amp; O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English)</w:t>
            </w: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Pr="004E3BB4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7(Heterogenous-English bilinguals) </w:t>
            </w:r>
          </w:p>
          <w:p w14:paraId="79F19C80" w14:textId="00788C7E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PL &amp; O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English</w:t>
            </w:r>
            <w:proofErr w:type="gramStart"/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);</w:t>
            </w:r>
            <w:proofErr w:type="gramEnd"/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4E5A0159" w14:textId="4806DEFD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PL &amp; O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English</w:t>
            </w:r>
            <w:proofErr w:type="gramStart"/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  <w:p w14:paraId="134637B6" w14:textId="485A5190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PL &amp; O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Hebrew</w:t>
            </w:r>
            <w:proofErr w:type="gramStart"/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  <w:p w14:paraId="6EE19EA1" w14:textId="4A7C729A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PL &amp; O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Kiswahili</w:t>
            </w:r>
            <w:proofErr w:type="gramStart"/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);</w:t>
            </w:r>
            <w:proofErr w:type="gramEnd"/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</w:p>
          <w:p w14:paraId="5272DFAA" w14:textId="3E6CC0A4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+23 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PL &amp; OL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English) </w:t>
            </w:r>
          </w:p>
          <w:p w14:paraId="300838F3" w14:textId="0CBB6513" w:rsidR="00FE0C32" w:rsidRDefault="2023E71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4 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German)</w:t>
            </w:r>
          </w:p>
          <w:p w14:paraId="5F615A64" w14:textId="3F51A798" w:rsidR="2023E71D" w:rsidRPr="004E3BB4" w:rsidRDefault="2023E71D">
            <w:pPr>
              <w:rPr>
                <w:sz w:val="18"/>
                <w:szCs w:val="18"/>
              </w:rPr>
            </w:pPr>
          </w:p>
        </w:tc>
        <w:tc>
          <w:tcPr>
            <w:tcW w:w="16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ADD3B25" w14:textId="3EE1DDBD" w:rsidR="00C97CEB" w:rsidRPr="004E3BB4" w:rsidRDefault="00C97CEB" w:rsidP="00C97CEB">
            <w:pPr>
              <w:rPr>
                <w:sz w:val="18"/>
                <w:szCs w:val="18"/>
              </w:rPr>
            </w:pPr>
            <w:r w:rsidRPr="6EE478E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455F86D2" w14:textId="7432D673" w:rsidR="2023E71D" w:rsidRPr="004E3BB4" w:rsidRDefault="2023E71D">
            <w:pPr>
              <w:rPr>
                <w:sz w:val="18"/>
                <w:szCs w:val="18"/>
              </w:rPr>
            </w:pPr>
          </w:p>
        </w:tc>
        <w:tc>
          <w:tcPr>
            <w:tcW w:w="35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800C74" w14:textId="66298F3C" w:rsidR="2023E71D" w:rsidRPr="004E3BB4" w:rsidRDefault="2023E71D" w:rsidP="6EE478E0">
            <w:pPr>
              <w:rPr>
                <w:sz w:val="18"/>
                <w:szCs w:val="18"/>
              </w:rPr>
            </w:pPr>
            <w:r w:rsidRPr="6EE478E0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C97CEB" w:rsidRPr="6EE478E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6 </w:t>
            </w:r>
            <w:r w:rsidR="00C97CEB" w:rsidRPr="6EE478E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erogeneous(dominant)-German and German (dominant)-Heterogenous</w:t>
            </w:r>
            <w:r w:rsidR="00C97CEB" w:rsidRPr="6EE478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</w:p>
          <w:p w14:paraId="6D429004" w14:textId="12B1C6DD" w:rsidR="2023E71D" w:rsidRPr="004E3BB4" w:rsidRDefault="00C97CEB" w:rsidP="6EE478E0">
            <w:pPr>
              <w:rPr>
                <w:sz w:val="18"/>
                <w:szCs w:val="18"/>
              </w:rPr>
            </w:pPr>
            <w:r w:rsidRPr="6EE478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6EE478E0">
              <w:rPr>
                <w:rFonts w:ascii="Times New Roman" w:eastAsia="Times New Roman" w:hAnsi="Times New Roman" w:cs="Times New Roman"/>
                <w:sz w:val="18"/>
                <w:szCs w:val="18"/>
              </w:rPr>
              <w:t>(German)</w:t>
            </w:r>
          </w:p>
        </w:tc>
        <w:tc>
          <w:tcPr>
            <w:tcW w:w="254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29946F" w14:textId="58D73B30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PL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Chinese and English) </w:t>
            </w:r>
          </w:p>
          <w:p w14:paraId="42E1F4AF" w14:textId="179B5929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   </w:t>
            </w:r>
            <w:proofErr w:type="gramStart"/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OL 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nglish); </w:t>
            </w:r>
          </w:p>
          <w:p w14:paraId="39DCF1AE" w14:textId="369B9664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PL &amp; O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Chinese and English) </w:t>
            </w:r>
          </w:p>
          <w:p w14:paraId="416E50AD" w14:textId="32BC6F1E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42612562" w14:textId="79865A67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5A4AC114" w14:textId="649F7726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  <w:p w14:paraId="65CF62FB" w14:textId="0380EB63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325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B9A258" w14:textId="2F850EB1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 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PL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Chinese and English) </w:t>
            </w:r>
          </w:p>
          <w:p w14:paraId="2A3B2069" w14:textId="7C77470B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   </w:t>
            </w:r>
            <w:proofErr w:type="gramStart"/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OL 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nglish); </w:t>
            </w:r>
          </w:p>
          <w:p w14:paraId="0207FB24" w14:textId="693C7C68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PL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Chinese and English) </w:t>
            </w:r>
          </w:p>
          <w:p w14:paraId="2F1B3280" w14:textId="77777777" w:rsidR="0086160E" w:rsidRDefault="2023E71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   </w:t>
            </w:r>
            <w:proofErr w:type="gramStart"/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OL 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English)</w:t>
            </w:r>
            <w:r w:rsidR="0086160E">
              <w:rPr>
                <w:rFonts w:ascii="Times New Roman" w:eastAsia="Times New Roman" w:hAnsi="Times New Roman" w:cs="Times New Roman"/>
                <w:sz w:val="18"/>
                <w:szCs w:val="18"/>
              </w:rPr>
              <w:t>;</w:t>
            </w:r>
          </w:p>
          <w:p w14:paraId="416D132B" w14:textId="02A3E450" w:rsidR="0086160E" w:rsidRDefault="0086160E" w:rsidP="0086160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P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panish and English</w:t>
            </w:r>
            <w:r w:rsidR="00C473A3">
              <w:rPr>
                <w:rFonts w:ascii="Times New Roman" w:eastAsia="Times New Roman" w:hAnsi="Times New Roman" w:cs="Times New Roman"/>
                <w:sz w:val="18"/>
                <w:szCs w:val="18"/>
              </w:rPr>
              <w:t>; Chinese and Englis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</w:p>
          <w:p w14:paraId="10853B15" w14:textId="02930212" w:rsidR="0086160E" w:rsidRPr="004E3BB4" w:rsidRDefault="0086160E" w:rsidP="0086160E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O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="00C473A3">
              <w:rPr>
                <w:rFonts w:ascii="Times New Roman" w:eastAsia="Times New Roman" w:hAnsi="Times New Roman" w:cs="Times New Roman"/>
                <w:sz w:val="18"/>
                <w:szCs w:val="18"/>
              </w:rPr>
              <w:t>English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 </w:t>
            </w:r>
          </w:p>
          <w:p w14:paraId="35AB4A15" w14:textId="2081D027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19FA870D" w14:textId="3E5C67DC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0E650575" w14:textId="5782C5D0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79C6E866" w14:textId="11535FC4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21EC1F32" w14:textId="630BD79A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2C35F999" w14:textId="76234942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54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645722" w14:textId="0E702F6E" w:rsidR="2023E71D" w:rsidRDefault="2023E71D">
            <w:r w:rsidRPr="2023E71D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9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97B4174" w14:textId="67EDC757" w:rsidR="2023E71D" w:rsidRDefault="2023E71D" w:rsidP="05FCC153">
            <w:pPr>
              <w:spacing w:line="257" w:lineRule="auto"/>
            </w:pPr>
            <w:r w:rsidRPr="53FE9F58">
              <w:rPr>
                <w:rFonts w:ascii="Calibri" w:eastAsia="Calibri" w:hAnsi="Calibri" w:cs="Calibri"/>
              </w:rPr>
              <w:t xml:space="preserve"> </w:t>
            </w:r>
            <w:r w:rsidR="63069B63" w:rsidRPr="53FE9F5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  <w:r w:rsidR="63069B63" w:rsidRPr="53FE9F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63069B63" w:rsidRPr="53FE9F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PL &amp; </w:t>
            </w:r>
            <w:proofErr w:type="gramStart"/>
            <w:r w:rsidR="63069B63" w:rsidRPr="53FE9F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OL</w:t>
            </w:r>
            <w:r w:rsidR="63069B63" w:rsidRPr="53FE9F5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="63069B63" w:rsidRPr="53FE9F5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glish and Chinese)</w:t>
            </w:r>
          </w:p>
          <w:p w14:paraId="32E163B0" w14:textId="689624FE" w:rsidR="2023E71D" w:rsidRDefault="2023E71D" w:rsidP="53FE9F58">
            <w:pPr>
              <w:spacing w:line="257" w:lineRule="auto"/>
              <w:rPr>
                <w:rFonts w:ascii="Calibri" w:eastAsia="Calibri" w:hAnsi="Calibri" w:cs="Calibri"/>
              </w:rPr>
            </w:pPr>
          </w:p>
          <w:p w14:paraId="70EB892E" w14:textId="6D3F4FFB" w:rsidR="2023E71D" w:rsidRDefault="2023E71D">
            <w:pPr>
              <w:rPr>
                <w:rFonts w:ascii="Calibri" w:eastAsia="Calibri" w:hAnsi="Calibri" w:cs="Calibri"/>
              </w:rPr>
            </w:pPr>
          </w:p>
        </w:tc>
      </w:tr>
      <w:tr w:rsidR="2023E71D" w14:paraId="59699D98" w14:textId="77777777" w:rsidTr="000A0E84">
        <w:trPr>
          <w:trHeight w:hRule="exact" w:val="839"/>
        </w:trPr>
        <w:tc>
          <w:tcPr>
            <w:tcW w:w="2398" w:type="dxa"/>
            <w:tcBorders>
              <w:left w:val="nil"/>
            </w:tcBorders>
          </w:tcPr>
          <w:p w14:paraId="0EE10E89" w14:textId="090E5083" w:rsidR="2023E71D" w:rsidRPr="002B35C0" w:rsidRDefault="2023E71D">
            <w:pPr>
              <w:rPr>
                <w:b/>
                <w:bCs/>
              </w:rPr>
            </w:pPr>
            <w:r w:rsidRPr="002B35C0">
              <w:rPr>
                <w:rFonts w:ascii="Times New Roman" w:eastAsia="Times New Roman" w:hAnsi="Times New Roman" w:cs="Times New Roman"/>
                <w:b/>
                <w:bCs/>
              </w:rPr>
              <w:t xml:space="preserve">Letter Knowledge </w:t>
            </w:r>
          </w:p>
          <w:p w14:paraId="3A9534AF" w14:textId="44110237" w:rsidR="2023E71D" w:rsidRPr="004E3BB4" w:rsidRDefault="2023E71D">
            <w:r w:rsidRPr="004E3BB4">
              <w:rPr>
                <w:rFonts w:ascii="Times New Roman" w:eastAsia="Times New Roman" w:hAnsi="Times New Roman" w:cs="Times New Roman"/>
              </w:rPr>
              <w:t xml:space="preserve">(n=1) </w:t>
            </w:r>
          </w:p>
        </w:tc>
        <w:tc>
          <w:tcPr>
            <w:tcW w:w="1979" w:type="dxa"/>
          </w:tcPr>
          <w:p w14:paraId="4B87CE97" w14:textId="4B2A3B80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PL &amp; O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English) </w:t>
            </w:r>
          </w:p>
          <w:p w14:paraId="71E4257B" w14:textId="65321819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4AAD41D3" w14:textId="66538292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694" w:type="dxa"/>
          </w:tcPr>
          <w:p w14:paraId="4FDD2C03" w14:textId="0EA7EFBC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3537" w:type="dxa"/>
          </w:tcPr>
          <w:p w14:paraId="46064E0E" w14:textId="4E541B6E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548" w:type="dxa"/>
          </w:tcPr>
          <w:p w14:paraId="54A11814" w14:textId="048059F5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3253" w:type="dxa"/>
          </w:tcPr>
          <w:p w14:paraId="0EAD07EF" w14:textId="06211D50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548" w:type="dxa"/>
          </w:tcPr>
          <w:p w14:paraId="198D9253" w14:textId="60E7EB75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968" w:type="dxa"/>
          </w:tcPr>
          <w:p w14:paraId="270D343A" w14:textId="00123018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</w:tr>
      <w:tr w:rsidR="2023E71D" w14:paraId="28674F0D" w14:textId="77777777" w:rsidTr="000A0E84">
        <w:trPr>
          <w:trHeight w:hRule="exact" w:val="1263"/>
        </w:trPr>
        <w:tc>
          <w:tcPr>
            <w:tcW w:w="2398" w:type="dxa"/>
          </w:tcPr>
          <w:p w14:paraId="52D0D7DB" w14:textId="7D05391A" w:rsidR="2023E71D" w:rsidRPr="004E3BB4" w:rsidRDefault="4F69BEA8">
            <w:r w:rsidRPr="2B38EAC5">
              <w:rPr>
                <w:rFonts w:ascii="Times New Roman" w:eastAsia="Times New Roman" w:hAnsi="Times New Roman" w:cs="Times New Roman"/>
                <w:b/>
                <w:bCs/>
              </w:rPr>
              <w:t>RAN/</w:t>
            </w:r>
            <w:r w:rsidR="2023E71D" w:rsidRPr="002B35C0">
              <w:rPr>
                <w:rFonts w:ascii="Times New Roman" w:eastAsia="Times New Roman" w:hAnsi="Times New Roman" w:cs="Times New Roman"/>
                <w:b/>
                <w:bCs/>
              </w:rPr>
              <w:t>Serial Recall</w:t>
            </w:r>
            <w:r w:rsidR="2023E71D" w:rsidRPr="004E3BB4">
              <w:rPr>
                <w:rFonts w:ascii="Times New Roman" w:eastAsia="Times New Roman" w:hAnsi="Times New Roman" w:cs="Times New Roman"/>
              </w:rPr>
              <w:t xml:space="preserve"> (n=</w:t>
            </w:r>
            <w:r w:rsidR="002E50CA">
              <w:rPr>
                <w:rFonts w:ascii="Times New Roman" w:eastAsia="Times New Roman" w:hAnsi="Times New Roman" w:cs="Times New Roman"/>
              </w:rPr>
              <w:t>4</w:t>
            </w:r>
            <w:r w:rsidR="2023E71D" w:rsidRPr="004E3BB4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1979" w:type="dxa"/>
          </w:tcPr>
          <w:p w14:paraId="551FC526" w14:textId="12239A85" w:rsidR="002E50CA" w:rsidRDefault="2023E71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4 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English)</w:t>
            </w:r>
          </w:p>
          <w:p w14:paraId="3EDB1CCB" w14:textId="3C9574D4" w:rsidR="002E50CA" w:rsidRPr="004E3BB4" w:rsidRDefault="002E50CA" w:rsidP="002E50CA">
            <w:pPr>
              <w:rPr>
                <w:sz w:val="18"/>
                <w:szCs w:val="18"/>
              </w:rPr>
            </w:pPr>
          </w:p>
          <w:p w14:paraId="0857F0F7" w14:textId="53779576" w:rsidR="2023E71D" w:rsidRPr="004E3BB4" w:rsidRDefault="2023E71D">
            <w:pPr>
              <w:rPr>
                <w:sz w:val="18"/>
                <w:szCs w:val="18"/>
              </w:rPr>
            </w:pPr>
          </w:p>
          <w:p w14:paraId="012FB4F1" w14:textId="42DC2A3C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694" w:type="dxa"/>
          </w:tcPr>
          <w:p w14:paraId="129FCED8" w14:textId="0A8FAFBA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3537" w:type="dxa"/>
          </w:tcPr>
          <w:p w14:paraId="20BEE5D7" w14:textId="7120CB49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PL &amp; O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Dutch</w:t>
            </w:r>
            <w:proofErr w:type="gramStart"/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C97CEB">
              <w:rPr>
                <w:rFonts w:ascii="Times New Roman" w:eastAsia="Times New Roman" w:hAnsi="Times New Roman" w:cs="Times New Roman"/>
                <w:sz w:val="18"/>
                <w:szCs w:val="18"/>
              </w:rPr>
              <w:t>;</w:t>
            </w:r>
            <w:proofErr w:type="gramEnd"/>
          </w:p>
          <w:p w14:paraId="4CAFAF73" w14:textId="77777777" w:rsidR="00C97CEB" w:rsidRPr="004E3BB4" w:rsidRDefault="2023E71D" w:rsidP="00C97CEB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C97CEB" w:rsidRPr="2653052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6 </w:t>
            </w:r>
            <w:r w:rsidR="00C97CEB" w:rsidRPr="2653052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erogeneous(dominant)-German and German (dominant)-Heterogenous</w:t>
            </w:r>
            <w:r w:rsidR="00C97CEB" w:rsidRPr="2653052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</w:p>
          <w:p w14:paraId="0AEA9EBB" w14:textId="77777777" w:rsidR="00C97CEB" w:rsidRPr="004E3BB4" w:rsidRDefault="00C97CEB" w:rsidP="00C97CEB">
            <w:pPr>
              <w:rPr>
                <w:sz w:val="18"/>
                <w:szCs w:val="18"/>
              </w:rPr>
            </w:pPr>
            <w:r w:rsidRPr="2653052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2653052D">
              <w:rPr>
                <w:rFonts w:ascii="Times New Roman" w:eastAsia="Times New Roman" w:hAnsi="Times New Roman" w:cs="Times New Roman"/>
                <w:sz w:val="18"/>
                <w:szCs w:val="18"/>
              </w:rPr>
              <w:t>(German)</w:t>
            </w:r>
          </w:p>
          <w:p w14:paraId="3B84604E" w14:textId="65D81824" w:rsidR="2023E71D" w:rsidRPr="004E3BB4" w:rsidRDefault="2023E71D">
            <w:pPr>
              <w:rPr>
                <w:sz w:val="18"/>
                <w:szCs w:val="18"/>
              </w:rPr>
            </w:pPr>
          </w:p>
          <w:p w14:paraId="4DDDDF46" w14:textId="00CDFF81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548" w:type="dxa"/>
          </w:tcPr>
          <w:p w14:paraId="3729900D" w14:textId="4DF6BB8F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3253" w:type="dxa"/>
          </w:tcPr>
          <w:p w14:paraId="05B63144" w14:textId="0555CE2B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548" w:type="dxa"/>
          </w:tcPr>
          <w:p w14:paraId="6769E33D" w14:textId="5450E57D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2 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PL &amp; </w:t>
            </w:r>
            <w:proofErr w:type="gramStart"/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OL 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elsh and English) </w:t>
            </w:r>
          </w:p>
          <w:p w14:paraId="1F11F98E" w14:textId="4917A6B1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968" w:type="dxa"/>
          </w:tcPr>
          <w:p w14:paraId="49B38745" w14:textId="248C618B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2 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PL &amp; </w:t>
            </w:r>
            <w:proofErr w:type="gramStart"/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OL 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elsh and English) </w:t>
            </w:r>
          </w:p>
          <w:p w14:paraId="529C106D" w14:textId="11311F5D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</w:tr>
      <w:tr w:rsidR="2023E71D" w14:paraId="44CD596B" w14:textId="77777777" w:rsidTr="00C61A87">
        <w:trPr>
          <w:trHeight w:val="1276"/>
        </w:trPr>
        <w:tc>
          <w:tcPr>
            <w:tcW w:w="2398" w:type="dxa"/>
          </w:tcPr>
          <w:p w14:paraId="3C253E4F" w14:textId="12718703" w:rsidR="2023E71D" w:rsidRPr="004E3BB4" w:rsidRDefault="2023E71D">
            <w:r w:rsidRPr="002B35C0">
              <w:rPr>
                <w:rFonts w:ascii="Times New Roman" w:eastAsia="Times New Roman" w:hAnsi="Times New Roman" w:cs="Times New Roman"/>
                <w:b/>
                <w:bCs/>
              </w:rPr>
              <w:t>Oral Language/Listening Comprehension</w:t>
            </w:r>
            <w:r w:rsidRPr="004E3BB4">
              <w:rPr>
                <w:rFonts w:ascii="Times New Roman" w:eastAsia="Times New Roman" w:hAnsi="Times New Roman" w:cs="Times New Roman"/>
              </w:rPr>
              <w:t xml:space="preserve"> (n=</w:t>
            </w:r>
            <w:r w:rsidR="00F339F1">
              <w:rPr>
                <w:rFonts w:ascii="Times New Roman" w:eastAsia="Times New Roman" w:hAnsi="Times New Roman" w:cs="Times New Roman"/>
              </w:rPr>
              <w:t>2</w:t>
            </w:r>
            <w:r w:rsidRPr="004E3BB4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1979" w:type="dxa"/>
          </w:tcPr>
          <w:p w14:paraId="22D12B6C" w14:textId="77777777" w:rsidR="00501624" w:rsidRDefault="2023E71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6 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English</w:t>
            </w:r>
            <w:proofErr w:type="gramStart"/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501624">
              <w:rPr>
                <w:rFonts w:ascii="Times New Roman" w:eastAsia="Times New Roman" w:hAnsi="Times New Roman" w:cs="Times New Roman"/>
                <w:sz w:val="18"/>
                <w:szCs w:val="18"/>
              </w:rPr>
              <w:t>;</w:t>
            </w:r>
            <w:proofErr w:type="gramEnd"/>
          </w:p>
          <w:p w14:paraId="6C10D14B" w14:textId="025D8EA8" w:rsidR="2023E71D" w:rsidRPr="004E3BB4" w:rsidRDefault="00466C4D">
            <w:pPr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501624"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 </w:t>
            </w:r>
            <w:r w:rsidR="00501624"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="00501624"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="00501624">
              <w:rPr>
                <w:rFonts w:ascii="Times New Roman" w:eastAsia="Times New Roman" w:hAnsi="Times New Roman" w:cs="Times New Roman"/>
                <w:sz w:val="18"/>
                <w:szCs w:val="18"/>
              </w:rPr>
              <w:t>Norwegian</w:t>
            </w:r>
            <w:r w:rsidR="00501624"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 </w:t>
            </w:r>
            <w:r w:rsidR="2023E71D"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696067E5" w14:textId="61624EB5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741AF49E" w14:textId="26FD4C01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94" w:type="dxa"/>
          </w:tcPr>
          <w:p w14:paraId="779D5280" w14:textId="0F6E02EB" w:rsidR="00F339F1" w:rsidRPr="004E3BB4" w:rsidRDefault="2023E71D" w:rsidP="00F339F1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  <w:p w14:paraId="468916A9" w14:textId="6972E704" w:rsidR="2023E71D" w:rsidRPr="004E3BB4" w:rsidRDefault="2023E71D">
            <w:pPr>
              <w:rPr>
                <w:sz w:val="18"/>
                <w:szCs w:val="18"/>
              </w:rPr>
            </w:pPr>
          </w:p>
        </w:tc>
        <w:tc>
          <w:tcPr>
            <w:tcW w:w="3537" w:type="dxa"/>
          </w:tcPr>
          <w:p w14:paraId="164C00CB" w14:textId="41A23167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548" w:type="dxa"/>
          </w:tcPr>
          <w:p w14:paraId="6CC8D4BB" w14:textId="4CCF3120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3253" w:type="dxa"/>
          </w:tcPr>
          <w:p w14:paraId="646271EB" w14:textId="617045BE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548" w:type="dxa"/>
          </w:tcPr>
          <w:p w14:paraId="61E7269A" w14:textId="1193FC18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968" w:type="dxa"/>
          </w:tcPr>
          <w:p w14:paraId="24BAFF67" w14:textId="2737BC82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</w:tr>
      <w:tr w:rsidR="2023E71D" w14:paraId="5E8C1F64" w14:textId="77777777" w:rsidTr="00CC105B">
        <w:trPr>
          <w:trHeight w:hRule="exact" w:val="4671"/>
        </w:trPr>
        <w:tc>
          <w:tcPr>
            <w:tcW w:w="2398" w:type="dxa"/>
          </w:tcPr>
          <w:p w14:paraId="16096962" w14:textId="1BD9AB88" w:rsidR="2023E71D" w:rsidRPr="004E3BB4" w:rsidRDefault="2023E71D">
            <w:r w:rsidRPr="002B35C0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Receptive Vocabulary</w:t>
            </w:r>
            <w:r w:rsidRPr="004E3BB4">
              <w:rPr>
                <w:rFonts w:ascii="Times New Roman" w:eastAsia="Times New Roman" w:hAnsi="Times New Roman" w:cs="Times New Roman"/>
              </w:rPr>
              <w:t xml:space="preserve"> (n=</w:t>
            </w:r>
            <w:r w:rsidR="008C264F">
              <w:rPr>
                <w:rFonts w:ascii="Times New Roman" w:eastAsia="Times New Roman" w:hAnsi="Times New Roman" w:cs="Times New Roman"/>
              </w:rPr>
              <w:t>1</w:t>
            </w:r>
            <w:r w:rsidR="00CC105B">
              <w:rPr>
                <w:rFonts w:ascii="Times New Roman" w:eastAsia="Times New Roman" w:hAnsi="Times New Roman" w:cs="Times New Roman"/>
              </w:rPr>
              <w:t>4</w:t>
            </w:r>
            <w:r w:rsidRPr="004E3BB4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1979" w:type="dxa"/>
          </w:tcPr>
          <w:p w14:paraId="54469AE8" w14:textId="74513360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PL &amp; </w:t>
            </w:r>
            <w:proofErr w:type="gramStart"/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OL 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nglish); </w:t>
            </w:r>
          </w:p>
          <w:p w14:paraId="1DFBAD1A" w14:textId="6FD3BF38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6 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English</w:t>
            </w:r>
            <w:proofErr w:type="gramStart"/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);</w:t>
            </w:r>
            <w:proofErr w:type="gramEnd"/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</w:p>
          <w:p w14:paraId="061CFEC2" w14:textId="7E5879F9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9 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Kiswahili</w:t>
            </w:r>
            <w:proofErr w:type="gramStart"/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);</w:t>
            </w:r>
            <w:proofErr w:type="gramEnd"/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</w:p>
          <w:p w14:paraId="27C23BDB" w14:textId="498DFAF8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3 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English</w:t>
            </w:r>
            <w:proofErr w:type="gramStart"/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);</w:t>
            </w:r>
            <w:proofErr w:type="gramEnd"/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</w:p>
          <w:p w14:paraId="792E1657" w14:textId="1D6BB5AC" w:rsidR="2023E71D" w:rsidRDefault="2023E71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6 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Dutch</w:t>
            </w:r>
            <w:proofErr w:type="gramStart"/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8C264F">
              <w:rPr>
                <w:rFonts w:ascii="Times New Roman" w:eastAsia="Times New Roman" w:hAnsi="Times New Roman" w:cs="Times New Roman"/>
                <w:sz w:val="18"/>
                <w:szCs w:val="18"/>
              </w:rPr>
              <w:t>;</w:t>
            </w:r>
            <w:proofErr w:type="gramEnd"/>
          </w:p>
          <w:p w14:paraId="3C21246A" w14:textId="48E77A54" w:rsidR="008C264F" w:rsidRDefault="72A77D16" w:rsidP="2653052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653052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6 </w:t>
            </w:r>
            <w:r w:rsidR="2653052D" w:rsidRPr="2653052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erogeneous(dominant)-German and German (dominant)-Heterogenous</w:t>
            </w:r>
            <w:r w:rsidR="2653052D" w:rsidRPr="2653052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</w:p>
          <w:p w14:paraId="5A7450F0" w14:textId="77777777" w:rsidR="002A0DAE" w:rsidRDefault="72A77D16" w:rsidP="002A0DA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653052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2653052D">
              <w:rPr>
                <w:rFonts w:ascii="Times New Roman" w:eastAsia="Times New Roman" w:hAnsi="Times New Roman" w:cs="Times New Roman"/>
                <w:sz w:val="18"/>
                <w:szCs w:val="18"/>
              </w:rPr>
              <w:t>(German</w:t>
            </w:r>
            <w:proofErr w:type="gramStart"/>
            <w:r w:rsidRPr="2653052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70FCCEF0" w:rsidRPr="2653052D">
              <w:rPr>
                <w:rFonts w:ascii="Times New Roman" w:eastAsia="Times New Roman" w:hAnsi="Times New Roman" w:cs="Times New Roman"/>
                <w:sz w:val="18"/>
                <w:szCs w:val="18"/>
              </w:rPr>
              <w:t>;</w:t>
            </w:r>
            <w:proofErr w:type="gramEnd"/>
          </w:p>
          <w:p w14:paraId="52F42B9A" w14:textId="36CFBC37" w:rsidR="002A0DAE" w:rsidRDefault="00A20AF8" w:rsidP="002A0DA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glish</w:t>
            </w:r>
            <w:proofErr w:type="gramStart"/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2A0DAE">
              <w:rPr>
                <w:rFonts w:ascii="Times New Roman" w:eastAsia="Times New Roman" w:hAnsi="Times New Roman" w:cs="Times New Roman"/>
                <w:sz w:val="18"/>
                <w:szCs w:val="18"/>
              </w:rPr>
              <w:t>;</w:t>
            </w:r>
            <w:proofErr w:type="gramEnd"/>
          </w:p>
          <w:p w14:paraId="0FDE51B9" w14:textId="77777777" w:rsidR="00CC105B" w:rsidRDefault="002A0DAE" w:rsidP="00CC10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5393">
              <w:rPr>
                <w:rFonts w:ascii="Times New Roman" w:eastAsia="Times New Roman" w:hAnsi="Times New Roman" w:cs="Times New Roman"/>
                <w:color w:val="000000" w:themeColor="text1"/>
              </w:rPr>
              <w:t>39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PL &amp; O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glish</w:t>
            </w:r>
            <w:proofErr w:type="gramStart"/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CC105B">
              <w:rPr>
                <w:rFonts w:ascii="Times New Roman" w:eastAsia="Times New Roman" w:hAnsi="Times New Roman" w:cs="Times New Roman"/>
                <w:sz w:val="18"/>
                <w:szCs w:val="18"/>
              </w:rPr>
              <w:t>;</w:t>
            </w:r>
            <w:proofErr w:type="gramEnd"/>
            <w:r w:rsidR="00CC105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07176258" w14:textId="733D4072" w:rsidR="00CC105B" w:rsidRPr="004E3BB4" w:rsidRDefault="00CC105B" w:rsidP="00CC105B">
            <w:pPr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 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rwegian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  </w:t>
            </w:r>
          </w:p>
          <w:p w14:paraId="313148D1" w14:textId="27247E0C" w:rsidR="002A0DAE" w:rsidRDefault="002A0DAE" w:rsidP="002A0DAE"/>
          <w:p w14:paraId="1050E61D" w14:textId="083B5056" w:rsidR="00A20AF8" w:rsidRPr="004E3BB4" w:rsidRDefault="00A20AF8" w:rsidP="00A20AF8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30FDB68C" w14:textId="77777777" w:rsidR="00A20AF8" w:rsidRPr="004E3BB4" w:rsidRDefault="00A20AF8" w:rsidP="008C264F">
            <w:pPr>
              <w:rPr>
                <w:sz w:val="18"/>
                <w:szCs w:val="18"/>
              </w:rPr>
            </w:pPr>
          </w:p>
          <w:p w14:paraId="570BE445" w14:textId="77777777" w:rsidR="008C264F" w:rsidRDefault="008C264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6F91F34" w14:textId="0E2ED48D" w:rsidR="004E3BB4" w:rsidRDefault="004E3BB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59CE3B7" w14:textId="77777777" w:rsidR="004E3BB4" w:rsidRPr="004E3BB4" w:rsidRDefault="004E3BB4">
            <w:pPr>
              <w:rPr>
                <w:sz w:val="18"/>
                <w:szCs w:val="18"/>
              </w:rPr>
            </w:pPr>
          </w:p>
          <w:p w14:paraId="3B58D32E" w14:textId="6A7D5675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94" w:type="dxa"/>
          </w:tcPr>
          <w:p w14:paraId="392001CE" w14:textId="1C3F6555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3537" w:type="dxa"/>
          </w:tcPr>
          <w:p w14:paraId="76B471E7" w14:textId="46235E94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548" w:type="dxa"/>
          </w:tcPr>
          <w:p w14:paraId="2DCFF499" w14:textId="7F02E18B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P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Malay, Tamil or Mandarin-Chinese and English) </w:t>
            </w:r>
          </w:p>
          <w:p w14:paraId="41E1EB68" w14:textId="0C437846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    O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English</w:t>
            </w:r>
            <w:proofErr w:type="gramStart"/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157389A0" w14:textId="5B42DDE0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1 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PL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Norwegian and Urdu) </w:t>
            </w:r>
          </w:p>
          <w:p w14:paraId="760428A0" w14:textId="61845C12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       O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Norwegian) </w:t>
            </w:r>
          </w:p>
          <w:p w14:paraId="7B3BFDF8" w14:textId="015C4C32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P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Turkish and Dutch)  </w:t>
            </w:r>
          </w:p>
          <w:p w14:paraId="1B4223E4" w14:textId="06A374F7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        O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Dutch) </w:t>
            </w:r>
          </w:p>
          <w:p w14:paraId="6D5D6A34" w14:textId="5B915791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7F3932B6" w14:textId="2A9DC98C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002AA1E1" w14:textId="74B31363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3B552F25" w14:textId="24533FAA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3D34F2DD" w14:textId="039E7158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1269C613" w14:textId="62B54094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44A5582B" w14:textId="39BBDD40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3C3F44BF" w14:textId="62BC8DCC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3253" w:type="dxa"/>
          </w:tcPr>
          <w:p w14:paraId="56824930" w14:textId="0AEDCC09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8 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P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Malay, Tamil or Mandarin-Chinese and English) </w:t>
            </w:r>
          </w:p>
          <w:p w14:paraId="7DDFF435" w14:textId="262F321D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     O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English</w:t>
            </w:r>
            <w:proofErr w:type="gramStart"/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  <w:p w14:paraId="50F36A4B" w14:textId="5CAF170B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1 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PL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Norwegian and Urdu) </w:t>
            </w:r>
          </w:p>
          <w:p w14:paraId="2AEDF306" w14:textId="13213A33" w:rsidR="2023E71D" w:rsidRDefault="2023E71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       O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Norwegian</w:t>
            </w:r>
            <w:proofErr w:type="gramStart"/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7A43BC">
              <w:rPr>
                <w:rFonts w:ascii="Times New Roman" w:eastAsia="Times New Roman" w:hAnsi="Times New Roman" w:cs="Times New Roman"/>
                <w:sz w:val="18"/>
                <w:szCs w:val="18"/>
              </w:rPr>
              <w:t>;</w:t>
            </w:r>
            <w:proofErr w:type="gramEnd"/>
          </w:p>
          <w:p w14:paraId="2B62F480" w14:textId="77777777" w:rsidR="007A43BC" w:rsidRDefault="007A43BC" w:rsidP="007A43B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P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panish and English; Chinese and English)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</w:p>
          <w:p w14:paraId="0E4AA4C6" w14:textId="77777777" w:rsidR="007A43BC" w:rsidRPr="004E3BB4" w:rsidRDefault="007A43BC" w:rsidP="007A43BC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O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glish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 </w:t>
            </w:r>
          </w:p>
          <w:p w14:paraId="4A43F035" w14:textId="77777777" w:rsidR="007A43BC" w:rsidRPr="004E3BB4" w:rsidRDefault="007A43BC">
            <w:pPr>
              <w:rPr>
                <w:sz w:val="18"/>
                <w:szCs w:val="18"/>
              </w:rPr>
            </w:pPr>
          </w:p>
          <w:p w14:paraId="1D03F8A1" w14:textId="3DDF69A0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01DC61D3" w14:textId="59B8885F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  <w:p w14:paraId="2B16D35A" w14:textId="62028C9F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  <w:p w14:paraId="565ADDBE" w14:textId="10DFF198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548" w:type="dxa"/>
          </w:tcPr>
          <w:p w14:paraId="221DF284" w14:textId="680BD912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P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Welsh) </w:t>
            </w:r>
          </w:p>
          <w:p w14:paraId="29C1DA79" w14:textId="6564967C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OL 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elsh and English) </w:t>
            </w:r>
          </w:p>
          <w:p w14:paraId="7612B7B5" w14:textId="75B83BC7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03D07C6C" w14:textId="0985452D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36942456" w14:textId="66979B53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109D541F" w14:textId="3B04FC75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968" w:type="dxa"/>
          </w:tcPr>
          <w:p w14:paraId="6E150ED2" w14:textId="3C7031AA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P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Welsh) </w:t>
            </w:r>
          </w:p>
          <w:p w14:paraId="379F5EE8" w14:textId="39C2E37B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OL 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elsh and English) </w:t>
            </w:r>
          </w:p>
          <w:p w14:paraId="05125C5D" w14:textId="0EEDF49F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5FD4F4DA" w14:textId="64D84850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70774457" w14:textId="42E85864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31902A5A" w14:textId="1D839FCC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</w:tr>
      <w:tr w:rsidR="2023E71D" w14:paraId="735E2AD2" w14:textId="77777777" w:rsidTr="000A0E84">
        <w:trPr>
          <w:trHeight w:hRule="exact" w:val="860"/>
        </w:trPr>
        <w:tc>
          <w:tcPr>
            <w:tcW w:w="2398" w:type="dxa"/>
          </w:tcPr>
          <w:p w14:paraId="0BF7E97E" w14:textId="4F46BA4F" w:rsidR="2023E71D" w:rsidRPr="004E3BB4" w:rsidRDefault="2023E71D">
            <w:r w:rsidRPr="002B35C0">
              <w:rPr>
                <w:rFonts w:ascii="Times New Roman" w:eastAsia="Times New Roman" w:hAnsi="Times New Roman" w:cs="Times New Roman"/>
                <w:b/>
                <w:bCs/>
              </w:rPr>
              <w:t>Expressive Vocabulary</w:t>
            </w:r>
            <w:r w:rsidRPr="004E3BB4">
              <w:rPr>
                <w:rFonts w:ascii="Times New Roman" w:eastAsia="Times New Roman" w:hAnsi="Times New Roman" w:cs="Times New Roman"/>
              </w:rPr>
              <w:t xml:space="preserve"> (n=</w:t>
            </w:r>
            <w:r w:rsidR="002A0DAE">
              <w:rPr>
                <w:rFonts w:ascii="Times New Roman" w:eastAsia="Times New Roman" w:hAnsi="Times New Roman" w:cs="Times New Roman"/>
              </w:rPr>
              <w:t>3</w:t>
            </w:r>
            <w:r w:rsidRPr="004E3BB4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1979" w:type="dxa"/>
          </w:tcPr>
          <w:p w14:paraId="193E4251" w14:textId="1B4C6A3C" w:rsidR="2023E71D" w:rsidRDefault="2023E71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4 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PL &amp; </w:t>
            </w:r>
            <w:proofErr w:type="gramStart"/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OL 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German)</w:t>
            </w:r>
            <w:r w:rsidR="002A0DAE">
              <w:rPr>
                <w:rFonts w:ascii="Times New Roman" w:eastAsia="Times New Roman" w:hAnsi="Times New Roman" w:cs="Times New Roman"/>
                <w:sz w:val="18"/>
                <w:szCs w:val="18"/>
              </w:rPr>
              <w:t>;</w:t>
            </w:r>
          </w:p>
          <w:p w14:paraId="1A600C04" w14:textId="0B92D08C" w:rsidR="002A0DAE" w:rsidRPr="000A0E84" w:rsidRDefault="002A0DAE" w:rsidP="000A0E84">
            <w:r w:rsidRPr="00F95393">
              <w:rPr>
                <w:rFonts w:ascii="Times New Roman" w:eastAsia="Times New Roman" w:hAnsi="Times New Roman" w:cs="Times New Roman"/>
                <w:color w:val="000000" w:themeColor="text1"/>
              </w:rPr>
              <w:t>39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PL &amp; O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glish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  <w:p w14:paraId="04C1A870" w14:textId="171FBA3C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345E22BF" w14:textId="4C3A51B2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694" w:type="dxa"/>
          </w:tcPr>
          <w:p w14:paraId="7334DB47" w14:textId="64ABE710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3537" w:type="dxa"/>
          </w:tcPr>
          <w:p w14:paraId="54DD16A1" w14:textId="1361A7F2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548" w:type="dxa"/>
          </w:tcPr>
          <w:p w14:paraId="3B5F76C1" w14:textId="021D4A69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3253" w:type="dxa"/>
          </w:tcPr>
          <w:p w14:paraId="2F7A781C" w14:textId="5DE884AF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PL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Spanish and English) </w:t>
            </w:r>
          </w:p>
          <w:p w14:paraId="069AEE6C" w14:textId="6D6ADFED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   OL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English) </w:t>
            </w:r>
          </w:p>
          <w:p w14:paraId="7BBB5223" w14:textId="1D55F0C1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318DB71B" w14:textId="77A84F9E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548" w:type="dxa"/>
          </w:tcPr>
          <w:p w14:paraId="27FF9979" w14:textId="761FC6A4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968" w:type="dxa"/>
          </w:tcPr>
          <w:p w14:paraId="3083BEB8" w14:textId="2616FB57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</w:tr>
      <w:tr w:rsidR="2023E71D" w14:paraId="0152E859" w14:textId="77777777" w:rsidTr="000A0E84">
        <w:trPr>
          <w:trHeight w:val="2415"/>
        </w:trPr>
        <w:tc>
          <w:tcPr>
            <w:tcW w:w="2398" w:type="dxa"/>
          </w:tcPr>
          <w:p w14:paraId="09DEE1FE" w14:textId="4F729BCE" w:rsidR="2023E71D" w:rsidRPr="004E3BB4" w:rsidRDefault="2023E71D">
            <w:r w:rsidRPr="002B35C0">
              <w:rPr>
                <w:rFonts w:ascii="Times New Roman" w:eastAsia="Times New Roman" w:hAnsi="Times New Roman" w:cs="Times New Roman"/>
                <w:b/>
                <w:bCs/>
              </w:rPr>
              <w:t>Syntactic Awareness</w:t>
            </w:r>
            <w:r w:rsidRPr="004E3BB4">
              <w:rPr>
                <w:rFonts w:ascii="Times New Roman" w:eastAsia="Times New Roman" w:hAnsi="Times New Roman" w:cs="Times New Roman"/>
              </w:rPr>
              <w:t xml:space="preserve"> (n=</w:t>
            </w:r>
            <w:r w:rsidR="00267DD9">
              <w:rPr>
                <w:rFonts w:ascii="Times New Roman" w:eastAsia="Times New Roman" w:hAnsi="Times New Roman" w:cs="Times New Roman"/>
              </w:rPr>
              <w:t>3</w:t>
            </w:r>
            <w:r w:rsidRPr="004E3BB4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1979" w:type="dxa"/>
          </w:tcPr>
          <w:p w14:paraId="264BAF6E" w14:textId="77777777" w:rsidR="008C264F" w:rsidRDefault="2023E71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EE478E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6EE478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PL &amp; OL </w:t>
            </w:r>
            <w:r w:rsidRPr="6EE478E0">
              <w:rPr>
                <w:rFonts w:ascii="Times New Roman" w:eastAsia="Times New Roman" w:hAnsi="Times New Roman" w:cs="Times New Roman"/>
                <w:sz w:val="18"/>
                <w:szCs w:val="18"/>
              </w:rPr>
              <w:t>(English</w:t>
            </w:r>
            <w:proofErr w:type="gramStart"/>
            <w:r w:rsidRPr="6EE478E0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8C264F" w:rsidRPr="6EE478E0">
              <w:rPr>
                <w:rFonts w:ascii="Times New Roman" w:eastAsia="Times New Roman" w:hAnsi="Times New Roman" w:cs="Times New Roman"/>
                <w:sz w:val="18"/>
                <w:szCs w:val="18"/>
              </w:rPr>
              <w:t>;</w:t>
            </w:r>
            <w:proofErr w:type="gramEnd"/>
          </w:p>
          <w:p w14:paraId="3B89144F" w14:textId="1BD33C24" w:rsidR="00A20AF8" w:rsidRPr="004E3BB4" w:rsidRDefault="00C97CEB" w:rsidP="6EE478E0">
            <w:pPr>
              <w:rPr>
                <w:sz w:val="18"/>
                <w:szCs w:val="18"/>
              </w:rPr>
            </w:pPr>
            <w:r w:rsidRPr="6EE478E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6 </w:t>
            </w:r>
            <w:r w:rsidRPr="6EE478E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erogeneous(dominant)-German and German (dominant)-Heterogenous</w:t>
            </w:r>
            <w:r w:rsidRPr="6EE478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</w:p>
          <w:p w14:paraId="20F66827" w14:textId="442AD98F" w:rsidR="00A20AF8" w:rsidRPr="004E3BB4" w:rsidRDefault="00C97CEB" w:rsidP="6EE478E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EE478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6EE478E0">
              <w:rPr>
                <w:rFonts w:ascii="Times New Roman" w:eastAsia="Times New Roman" w:hAnsi="Times New Roman" w:cs="Times New Roman"/>
                <w:sz w:val="18"/>
                <w:szCs w:val="18"/>
              </w:rPr>
              <w:t>(German</w:t>
            </w:r>
            <w:proofErr w:type="gramStart"/>
            <w:r w:rsidRPr="6EE478E0">
              <w:rPr>
                <w:rFonts w:ascii="Times New Roman" w:eastAsia="Times New Roman" w:hAnsi="Times New Roman" w:cs="Times New Roman"/>
                <w:sz w:val="18"/>
                <w:szCs w:val="18"/>
              </w:rPr>
              <w:t>);</w:t>
            </w:r>
            <w:proofErr w:type="gramEnd"/>
          </w:p>
          <w:p w14:paraId="3ED9D7BB" w14:textId="4DEDE579" w:rsidR="2023E71D" w:rsidRPr="004E3BB4" w:rsidRDefault="00A20AF8" w:rsidP="00B6797D">
            <w:pPr>
              <w:rPr>
                <w:sz w:val="18"/>
                <w:szCs w:val="18"/>
              </w:rPr>
            </w:pPr>
            <w:r w:rsidRPr="6EE478E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7 </w:t>
            </w:r>
            <w:r w:rsidRPr="6EE478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6EE478E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English) </w:t>
            </w:r>
          </w:p>
        </w:tc>
        <w:tc>
          <w:tcPr>
            <w:tcW w:w="1694" w:type="dxa"/>
          </w:tcPr>
          <w:p w14:paraId="6F20B21B" w14:textId="31D36EB3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3537" w:type="dxa"/>
          </w:tcPr>
          <w:p w14:paraId="255EAD07" w14:textId="15C35BA4" w:rsidR="2023E71D" w:rsidRPr="004E3BB4" w:rsidRDefault="2023E71D">
            <w:pPr>
              <w:rPr>
                <w:sz w:val="18"/>
                <w:szCs w:val="18"/>
              </w:rPr>
            </w:pPr>
          </w:p>
        </w:tc>
        <w:tc>
          <w:tcPr>
            <w:tcW w:w="2548" w:type="dxa"/>
          </w:tcPr>
          <w:p w14:paraId="16B02BD8" w14:textId="75A48F4D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3253" w:type="dxa"/>
          </w:tcPr>
          <w:p w14:paraId="4D8209D5" w14:textId="3EF58EDC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548" w:type="dxa"/>
          </w:tcPr>
          <w:p w14:paraId="0EAA4B60" w14:textId="73AACDA4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968" w:type="dxa"/>
          </w:tcPr>
          <w:p w14:paraId="59109E35" w14:textId="0DDA8894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</w:tr>
      <w:tr w:rsidR="2023E71D" w14:paraId="6BF1EF34" w14:textId="77777777" w:rsidTr="000A0E84">
        <w:trPr>
          <w:trHeight w:hRule="exact" w:val="2806"/>
        </w:trPr>
        <w:tc>
          <w:tcPr>
            <w:tcW w:w="2398" w:type="dxa"/>
          </w:tcPr>
          <w:p w14:paraId="5BCC0C8F" w14:textId="55729BC8" w:rsidR="2023E71D" w:rsidRPr="004E3BB4" w:rsidRDefault="2023E71D">
            <w:r w:rsidRPr="002B35C0">
              <w:rPr>
                <w:rFonts w:ascii="Times New Roman" w:eastAsia="Times New Roman" w:hAnsi="Times New Roman" w:cs="Times New Roman"/>
                <w:b/>
                <w:bCs/>
              </w:rPr>
              <w:t>Morphological Awareness</w:t>
            </w:r>
            <w:r w:rsidRPr="004E3BB4">
              <w:rPr>
                <w:rFonts w:ascii="Times New Roman" w:eastAsia="Times New Roman" w:hAnsi="Times New Roman" w:cs="Times New Roman"/>
              </w:rPr>
              <w:t xml:space="preserve"> (n=</w:t>
            </w:r>
            <w:r w:rsidR="00B6797D">
              <w:rPr>
                <w:rFonts w:ascii="Times New Roman" w:eastAsia="Times New Roman" w:hAnsi="Times New Roman" w:cs="Times New Roman"/>
              </w:rPr>
              <w:t>7</w:t>
            </w:r>
            <w:r w:rsidRPr="004E3BB4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1979" w:type="dxa"/>
          </w:tcPr>
          <w:p w14:paraId="2E336C13" w14:textId="77777777" w:rsidR="00B6797D" w:rsidRDefault="2023E71D" w:rsidP="6EE478E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EE478E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3 </w:t>
            </w:r>
            <w:r w:rsidRPr="6EE478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PL &amp; </w:t>
            </w:r>
            <w:proofErr w:type="gramStart"/>
            <w:r w:rsidRPr="6EE478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OL  </w:t>
            </w:r>
            <w:r w:rsidRPr="6EE478E0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6EE478E0">
              <w:rPr>
                <w:rFonts w:ascii="Times New Roman" w:eastAsia="Times New Roman" w:hAnsi="Times New Roman" w:cs="Times New Roman"/>
                <w:sz w:val="18"/>
                <w:szCs w:val="18"/>
              </w:rPr>
              <w:t>English)</w:t>
            </w:r>
            <w:r w:rsidR="008C264F" w:rsidRPr="6EE478E0">
              <w:rPr>
                <w:rFonts w:ascii="Times New Roman" w:eastAsia="Times New Roman" w:hAnsi="Times New Roman" w:cs="Times New Roman"/>
                <w:sz w:val="18"/>
                <w:szCs w:val="18"/>
              </w:rPr>
              <w:t>;</w:t>
            </w:r>
            <w:r w:rsidR="00C97CEB" w:rsidRPr="6EE478E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0AE7D7F5" w14:textId="28CF27B7" w:rsidR="008C264F" w:rsidRDefault="00C97CEB" w:rsidP="6EE478E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EE478E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6 </w:t>
            </w:r>
            <w:r w:rsidRPr="6EE478E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erogeneous(dominant)-German and German (dominant)-Heterogenous</w:t>
            </w:r>
            <w:r w:rsidRPr="6EE478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</w:p>
          <w:p w14:paraId="68799CE7" w14:textId="79A14182" w:rsidR="008C264F" w:rsidRDefault="00C97C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EE478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6EE478E0">
              <w:rPr>
                <w:rFonts w:ascii="Times New Roman" w:eastAsia="Times New Roman" w:hAnsi="Times New Roman" w:cs="Times New Roman"/>
                <w:sz w:val="18"/>
                <w:szCs w:val="18"/>
              </w:rPr>
              <w:t>(German</w:t>
            </w:r>
            <w:proofErr w:type="gramStart"/>
            <w:r w:rsidRPr="6EE478E0">
              <w:rPr>
                <w:rFonts w:ascii="Times New Roman" w:eastAsia="Times New Roman" w:hAnsi="Times New Roman" w:cs="Times New Roman"/>
                <w:sz w:val="18"/>
                <w:szCs w:val="18"/>
              </w:rPr>
              <w:t>);</w:t>
            </w:r>
            <w:proofErr w:type="gramEnd"/>
          </w:p>
          <w:p w14:paraId="7BF064F5" w14:textId="77777777" w:rsidR="00B6797D" w:rsidRDefault="00A20AF8" w:rsidP="00A20AF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glish</w:t>
            </w:r>
            <w:proofErr w:type="gramStart"/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B6797D">
              <w:rPr>
                <w:rFonts w:ascii="Times New Roman" w:eastAsia="Times New Roman" w:hAnsi="Times New Roman" w:cs="Times New Roman"/>
                <w:sz w:val="18"/>
                <w:szCs w:val="18"/>
              </w:rPr>
              <w:t>;</w:t>
            </w:r>
            <w:proofErr w:type="gramEnd"/>
          </w:p>
          <w:p w14:paraId="505E1084" w14:textId="77777777" w:rsidR="00B6797D" w:rsidRPr="004E3BB4" w:rsidRDefault="00B6797D" w:rsidP="00B6797D">
            <w:pPr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 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rwegian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  </w:t>
            </w:r>
          </w:p>
          <w:p w14:paraId="429F6CA6" w14:textId="58D34CA2" w:rsidR="2023E71D" w:rsidRPr="004E3BB4" w:rsidRDefault="2023E71D" w:rsidP="00B6797D">
            <w:pPr>
              <w:rPr>
                <w:sz w:val="18"/>
                <w:szCs w:val="18"/>
              </w:rPr>
            </w:pPr>
          </w:p>
        </w:tc>
        <w:tc>
          <w:tcPr>
            <w:tcW w:w="1694" w:type="dxa"/>
          </w:tcPr>
          <w:p w14:paraId="6BF8ABC2" w14:textId="7CA17545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3537" w:type="dxa"/>
          </w:tcPr>
          <w:p w14:paraId="228B2559" w14:textId="3CF3B6F3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PL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Chinese) </w:t>
            </w:r>
          </w:p>
          <w:p w14:paraId="1BFE1479" w14:textId="4DCAF860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   </w:t>
            </w:r>
            <w:proofErr w:type="gramStart"/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OL 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nglish) </w:t>
            </w:r>
          </w:p>
          <w:p w14:paraId="6E6A010B" w14:textId="50CB532F" w:rsidR="00C97CEB" w:rsidRDefault="2023E71D" w:rsidP="00C97CE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EE478E0">
              <w:rPr>
                <w:rFonts w:ascii="Times New Roman" w:eastAsia="Times New Roman" w:hAnsi="Times New Roman" w:cs="Times New Roman"/>
                <w:vertAlign w:val="superscript"/>
              </w:rPr>
              <w:t>^</w:t>
            </w:r>
            <w:r w:rsidRPr="6EE478E0">
              <w:rPr>
                <w:rFonts w:ascii="Times New Roman" w:eastAsia="Times New Roman" w:hAnsi="Times New Roman" w:cs="Times New Roman"/>
                <w:sz w:val="18"/>
                <w:szCs w:val="18"/>
              </w:rPr>
              <w:t>ns across language associations (different languages assessed for literacy precursor and outcome measure)</w:t>
            </w:r>
          </w:p>
          <w:p w14:paraId="62BFF420" w14:textId="629549A9" w:rsidR="2023E71D" w:rsidRPr="004E3BB4" w:rsidRDefault="2023E71D" w:rsidP="6EE478E0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6EE478E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51B2D91F" w14:textId="2F89D8ED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548" w:type="dxa"/>
          </w:tcPr>
          <w:p w14:paraId="751CAE58" w14:textId="77777777" w:rsidR="2023E71D" w:rsidRDefault="2023E71D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  <w:p w14:paraId="136DF60F" w14:textId="4807FA5D" w:rsidR="000C03B4" w:rsidRPr="004E3BB4" w:rsidRDefault="000C03B4">
            <w:pPr>
              <w:rPr>
                <w:sz w:val="18"/>
                <w:szCs w:val="18"/>
              </w:rPr>
            </w:pPr>
          </w:p>
        </w:tc>
        <w:tc>
          <w:tcPr>
            <w:tcW w:w="3253" w:type="dxa"/>
          </w:tcPr>
          <w:p w14:paraId="04D6A915" w14:textId="77777777" w:rsidR="003B1C06" w:rsidRDefault="2023E71D" w:rsidP="003B1C06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  <w:p w14:paraId="2780CD2F" w14:textId="77777777" w:rsidR="003B1C06" w:rsidRDefault="003B1C06" w:rsidP="003B1C06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478964FA" w14:textId="77777777" w:rsidR="000C03B4" w:rsidRDefault="000C03B4" w:rsidP="003B1C06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1B843F12" w14:textId="3A21387C" w:rsidR="003B1C06" w:rsidRDefault="003B1C06" w:rsidP="003B1C0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P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panish and English; Chinese and English)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</w:p>
          <w:p w14:paraId="3B744A84" w14:textId="77777777" w:rsidR="003B1C06" w:rsidRPr="004E3BB4" w:rsidRDefault="003B1C06" w:rsidP="003B1C06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O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glish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 </w:t>
            </w:r>
          </w:p>
          <w:p w14:paraId="32EBC9AF" w14:textId="775B848A" w:rsidR="2023E71D" w:rsidRPr="004E3BB4" w:rsidRDefault="2023E71D">
            <w:pPr>
              <w:rPr>
                <w:sz w:val="18"/>
                <w:szCs w:val="18"/>
              </w:rPr>
            </w:pPr>
          </w:p>
        </w:tc>
        <w:tc>
          <w:tcPr>
            <w:tcW w:w="2548" w:type="dxa"/>
          </w:tcPr>
          <w:p w14:paraId="78ECE174" w14:textId="6B0B274D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PL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English) </w:t>
            </w:r>
          </w:p>
          <w:p w14:paraId="196A964F" w14:textId="20BA080E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OL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Malay and English)  </w:t>
            </w:r>
          </w:p>
          <w:p w14:paraId="2F792BE0" w14:textId="5F23017D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196002AF" w14:textId="0EDD1111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368831C2" w14:textId="2A862CBE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27CC4B4F" w14:textId="5D292246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5C6472C6" w14:textId="63A723B4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20EA01BC" w14:textId="745B9C9C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77A99283" w14:textId="0AF2A54D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073066D4" w14:textId="021B65BA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968" w:type="dxa"/>
          </w:tcPr>
          <w:p w14:paraId="47ED811C" w14:textId="10148ACD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5 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PL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English) </w:t>
            </w:r>
          </w:p>
          <w:p w14:paraId="437ADA11" w14:textId="351104F2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OL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Malay and English)  </w:t>
            </w:r>
          </w:p>
          <w:p w14:paraId="31C8CE52" w14:textId="7183CFD8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0316DA43" w14:textId="37C6CE72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558A1CA6" w14:textId="343344DF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19ACF185" w14:textId="63B027BD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21C42D98" w14:textId="0C722C56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1E819756" w14:textId="6EFE0404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57D95B1D" w14:textId="4FADD111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03F70F07" w14:textId="11181561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116D6629" w14:textId="73A1B8F6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35911678" w14:textId="5D09145C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</w:tr>
      <w:tr w:rsidR="2023E71D" w14:paraId="68A5F804" w14:textId="77777777" w:rsidTr="000A0E84">
        <w:trPr>
          <w:trHeight w:hRule="exact" w:val="1273"/>
        </w:trPr>
        <w:tc>
          <w:tcPr>
            <w:tcW w:w="2398" w:type="dxa"/>
          </w:tcPr>
          <w:p w14:paraId="55B55AEF" w14:textId="35E3A0A3" w:rsidR="2023E71D" w:rsidRPr="004E3BB4" w:rsidRDefault="2023E71D">
            <w:r w:rsidRPr="002B35C0">
              <w:rPr>
                <w:rFonts w:ascii="Times New Roman" w:eastAsia="Times New Roman" w:hAnsi="Times New Roman" w:cs="Times New Roman"/>
                <w:b/>
                <w:bCs/>
              </w:rPr>
              <w:t>Working Memory</w:t>
            </w:r>
            <w:r w:rsidRPr="004E3BB4">
              <w:rPr>
                <w:rFonts w:ascii="Times New Roman" w:eastAsia="Times New Roman" w:hAnsi="Times New Roman" w:cs="Times New Roman"/>
              </w:rPr>
              <w:t xml:space="preserve"> (n=</w:t>
            </w:r>
            <w:r w:rsidR="00971697">
              <w:rPr>
                <w:rFonts w:ascii="Times New Roman" w:eastAsia="Times New Roman" w:hAnsi="Times New Roman" w:cs="Times New Roman"/>
              </w:rPr>
              <w:t>3</w:t>
            </w:r>
            <w:r w:rsidRPr="004E3BB4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1979" w:type="dxa"/>
          </w:tcPr>
          <w:p w14:paraId="78966B52" w14:textId="77777777" w:rsidR="00971697" w:rsidRDefault="4BB40A66" w:rsidP="00971697">
            <w:r w:rsidRPr="2653052D">
              <w:rPr>
                <w:rFonts w:ascii="Times New Roman" w:eastAsia="Times New Roman" w:hAnsi="Times New Roman" w:cs="Times New Roman"/>
              </w:rPr>
              <w:t xml:space="preserve"> </w:t>
            </w:r>
            <w:r w:rsidR="00971697" w:rsidRPr="00F95393">
              <w:rPr>
                <w:rFonts w:ascii="Times New Roman" w:eastAsia="Times New Roman" w:hAnsi="Times New Roman" w:cs="Times New Roman"/>
                <w:color w:val="000000" w:themeColor="text1"/>
              </w:rPr>
              <w:t>39</w:t>
            </w:r>
            <w:r w:rsidR="00971697"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PL &amp; OL </w:t>
            </w:r>
            <w:r w:rsidR="00971697"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="00971697">
              <w:rPr>
                <w:rFonts w:ascii="Times New Roman" w:eastAsia="Times New Roman" w:hAnsi="Times New Roman" w:cs="Times New Roman"/>
                <w:sz w:val="18"/>
                <w:szCs w:val="18"/>
              </w:rPr>
              <w:t>English</w:t>
            </w:r>
            <w:r w:rsidR="00971697"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  <w:p w14:paraId="6F2328D5" w14:textId="3DA02E63" w:rsidR="00267DD9" w:rsidRPr="004E3BB4" w:rsidRDefault="00267DD9" w:rsidP="00C97CEB">
            <w:pPr>
              <w:rPr>
                <w:sz w:val="18"/>
                <w:szCs w:val="18"/>
              </w:rPr>
            </w:pPr>
          </w:p>
          <w:p w14:paraId="4C612257" w14:textId="35E9895F" w:rsidR="00267DD9" w:rsidRPr="004E3BB4" w:rsidRDefault="344F45D7" w:rsidP="00267DD9">
            <w:pPr>
              <w:rPr>
                <w:sz w:val="18"/>
                <w:szCs w:val="18"/>
              </w:rPr>
            </w:pPr>
            <w:r w:rsidRPr="2653052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75E23F00" w14:textId="456F4889" w:rsidR="2023E71D" w:rsidRDefault="2023E71D"/>
        </w:tc>
        <w:tc>
          <w:tcPr>
            <w:tcW w:w="1694" w:type="dxa"/>
          </w:tcPr>
          <w:p w14:paraId="78294F0C" w14:textId="7D19DFF5" w:rsidR="2023E71D" w:rsidRDefault="2023E71D">
            <w:r w:rsidRPr="2023E71D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3537" w:type="dxa"/>
          </w:tcPr>
          <w:p w14:paraId="10ADF649" w14:textId="399309DA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PL &amp; O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English</w:t>
            </w:r>
            <w:proofErr w:type="gramStart"/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C97CEB">
              <w:rPr>
                <w:rFonts w:ascii="Times New Roman" w:eastAsia="Times New Roman" w:hAnsi="Times New Roman" w:cs="Times New Roman"/>
                <w:sz w:val="18"/>
                <w:szCs w:val="18"/>
              </w:rPr>
              <w:t>;</w:t>
            </w:r>
            <w:proofErr w:type="gramEnd"/>
          </w:p>
          <w:p w14:paraId="0D803B66" w14:textId="77777777" w:rsidR="00C97CEB" w:rsidRPr="004E3BB4" w:rsidRDefault="2023E71D" w:rsidP="00C97CEB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C97CEB" w:rsidRPr="2653052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6 </w:t>
            </w:r>
            <w:r w:rsidR="00C97CEB" w:rsidRPr="2653052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terogeneous(dominant)-German and German (dominant)-Heterogenous</w:t>
            </w:r>
            <w:r w:rsidR="00C97CEB" w:rsidRPr="2653052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</w:p>
          <w:p w14:paraId="0B736E6B" w14:textId="77777777" w:rsidR="00C97CEB" w:rsidRPr="004E3BB4" w:rsidRDefault="00C97CEB" w:rsidP="00C97CEB">
            <w:pPr>
              <w:rPr>
                <w:sz w:val="18"/>
                <w:szCs w:val="18"/>
              </w:rPr>
            </w:pPr>
            <w:r w:rsidRPr="2653052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2653052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German) </w:t>
            </w:r>
          </w:p>
          <w:p w14:paraId="0E1BD40D" w14:textId="665FBD19" w:rsidR="2023E71D" w:rsidRPr="004E3BB4" w:rsidRDefault="2023E71D">
            <w:pPr>
              <w:rPr>
                <w:sz w:val="18"/>
                <w:szCs w:val="18"/>
              </w:rPr>
            </w:pPr>
          </w:p>
        </w:tc>
        <w:tc>
          <w:tcPr>
            <w:tcW w:w="2548" w:type="dxa"/>
          </w:tcPr>
          <w:p w14:paraId="6E5A46E1" w14:textId="13A3C47E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3253" w:type="dxa"/>
          </w:tcPr>
          <w:p w14:paraId="6D19BB5D" w14:textId="74B1E05D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548" w:type="dxa"/>
          </w:tcPr>
          <w:p w14:paraId="65F86EE2" w14:textId="02083AA9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968" w:type="dxa"/>
          </w:tcPr>
          <w:p w14:paraId="3DBF898B" w14:textId="5E6CF1DF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2023E71D" w14:paraId="77F1B6E9" w14:textId="77777777" w:rsidTr="000A0E84">
        <w:trPr>
          <w:trHeight w:hRule="exact" w:val="724"/>
        </w:trPr>
        <w:tc>
          <w:tcPr>
            <w:tcW w:w="2398" w:type="dxa"/>
          </w:tcPr>
          <w:p w14:paraId="310FF21F" w14:textId="6D868B12" w:rsidR="2023E71D" w:rsidRPr="004E3BB4" w:rsidRDefault="2023E71D">
            <w:r w:rsidRPr="002B35C0">
              <w:rPr>
                <w:rFonts w:ascii="Times New Roman" w:eastAsia="Times New Roman" w:hAnsi="Times New Roman" w:cs="Times New Roman"/>
                <w:b/>
                <w:bCs/>
              </w:rPr>
              <w:t xml:space="preserve">Verbal Short-Term Memory </w:t>
            </w:r>
            <w:r w:rsidRPr="004E3BB4">
              <w:rPr>
                <w:rFonts w:ascii="Times New Roman" w:eastAsia="Times New Roman" w:hAnsi="Times New Roman" w:cs="Times New Roman"/>
              </w:rPr>
              <w:t xml:space="preserve">(n=1) </w:t>
            </w:r>
          </w:p>
        </w:tc>
        <w:tc>
          <w:tcPr>
            <w:tcW w:w="1979" w:type="dxa"/>
          </w:tcPr>
          <w:p w14:paraId="005C127D" w14:textId="62FFC190" w:rsidR="2023E71D" w:rsidRDefault="2023E71D">
            <w:r w:rsidRPr="2023E71D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694" w:type="dxa"/>
          </w:tcPr>
          <w:p w14:paraId="3BDA8DD8" w14:textId="79802684" w:rsidR="2023E71D" w:rsidRDefault="2023E71D">
            <w:r w:rsidRPr="2023E71D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3537" w:type="dxa"/>
          </w:tcPr>
          <w:p w14:paraId="63146735" w14:textId="06120950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PL &amp; </w:t>
            </w:r>
            <w:proofErr w:type="gramStart"/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OL 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nglish) </w:t>
            </w:r>
          </w:p>
          <w:p w14:paraId="77EA0F8B" w14:textId="6D33D2D1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548" w:type="dxa"/>
          </w:tcPr>
          <w:p w14:paraId="7963B39B" w14:textId="4F36655D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3253" w:type="dxa"/>
          </w:tcPr>
          <w:p w14:paraId="0471FE0D" w14:textId="595ABD13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548" w:type="dxa"/>
          </w:tcPr>
          <w:p w14:paraId="304583B9" w14:textId="0E6A7F3D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968" w:type="dxa"/>
          </w:tcPr>
          <w:p w14:paraId="1BE3C913" w14:textId="1951AD5F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</w:tr>
      <w:tr w:rsidR="2023E71D" w14:paraId="51933918" w14:textId="77777777" w:rsidTr="31A4FDBE">
        <w:trPr>
          <w:trHeight w:val="1108"/>
        </w:trPr>
        <w:tc>
          <w:tcPr>
            <w:tcW w:w="2398" w:type="dxa"/>
            <w:tcBorders>
              <w:left w:val="nil"/>
              <w:right w:val="nil"/>
            </w:tcBorders>
          </w:tcPr>
          <w:p w14:paraId="1B8FACA0" w14:textId="4324681E" w:rsidR="2023E71D" w:rsidRPr="004E3BB4" w:rsidRDefault="2023E71D">
            <w:r w:rsidRPr="002B35C0">
              <w:rPr>
                <w:rFonts w:ascii="Times New Roman" w:eastAsia="Times New Roman" w:hAnsi="Times New Roman" w:cs="Times New Roman"/>
                <w:b/>
                <w:bCs/>
              </w:rPr>
              <w:t>Non-Verbal Intelligence</w:t>
            </w:r>
            <w:r w:rsidRPr="004E3BB4">
              <w:rPr>
                <w:rFonts w:ascii="Times New Roman" w:eastAsia="Times New Roman" w:hAnsi="Times New Roman" w:cs="Times New Roman"/>
              </w:rPr>
              <w:t xml:space="preserve"> (n=</w:t>
            </w:r>
            <w:r w:rsidR="00DC46C3">
              <w:rPr>
                <w:rFonts w:ascii="Times New Roman" w:eastAsia="Times New Roman" w:hAnsi="Times New Roman" w:cs="Times New Roman"/>
              </w:rPr>
              <w:t>5</w:t>
            </w:r>
            <w:r w:rsidRPr="004E3BB4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1979" w:type="dxa"/>
            <w:tcBorders>
              <w:left w:val="nil"/>
              <w:right w:val="nil"/>
            </w:tcBorders>
          </w:tcPr>
          <w:p w14:paraId="4C471D5B" w14:textId="67123DC5" w:rsidR="2023E71D" w:rsidRDefault="2023E71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 OL</w:t>
            </w:r>
            <w:proofErr w:type="gramEnd"/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English)</w:t>
            </w:r>
            <w:r w:rsidR="00267DD9">
              <w:rPr>
                <w:rFonts w:ascii="Times New Roman" w:eastAsia="Times New Roman" w:hAnsi="Times New Roman" w:cs="Times New Roman"/>
                <w:sz w:val="18"/>
                <w:szCs w:val="18"/>
              </w:rPr>
              <w:t>;</w:t>
            </w:r>
          </w:p>
          <w:p w14:paraId="457FCC8F" w14:textId="2CB23801" w:rsidR="2023E71D" w:rsidRDefault="00267DD9" w:rsidP="00267DD9"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glish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 </w:t>
            </w:r>
            <w:r w:rsidR="2023E71D" w:rsidRPr="2023E71D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780C46BE" w14:textId="77777777" w:rsidR="00DC46C3" w:rsidRDefault="2023E71D" w:rsidP="00DC46C3">
            <w:r w:rsidRPr="2023E71D">
              <w:rPr>
                <w:rFonts w:ascii="Calibri" w:eastAsia="Calibri" w:hAnsi="Calibri" w:cs="Calibri"/>
              </w:rPr>
              <w:t xml:space="preserve"> </w:t>
            </w:r>
            <w:r w:rsidR="00DC46C3" w:rsidRPr="2653052D">
              <w:rPr>
                <w:rFonts w:ascii="Times New Roman" w:eastAsia="Times New Roman" w:hAnsi="Times New Roman" w:cs="Times New Roman"/>
              </w:rPr>
              <w:t xml:space="preserve"> </w:t>
            </w:r>
            <w:r w:rsidR="00DC46C3" w:rsidRPr="00F95393">
              <w:rPr>
                <w:rFonts w:ascii="Times New Roman" w:eastAsia="Times New Roman" w:hAnsi="Times New Roman" w:cs="Times New Roman"/>
                <w:color w:val="000000" w:themeColor="text1"/>
              </w:rPr>
              <w:t>39</w:t>
            </w:r>
            <w:r w:rsidR="00DC46C3"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PL &amp; OL </w:t>
            </w:r>
            <w:r w:rsidR="00DC46C3"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="00DC46C3">
              <w:rPr>
                <w:rFonts w:ascii="Times New Roman" w:eastAsia="Times New Roman" w:hAnsi="Times New Roman" w:cs="Times New Roman"/>
                <w:sz w:val="18"/>
                <w:szCs w:val="18"/>
              </w:rPr>
              <w:t>English</w:t>
            </w:r>
            <w:r w:rsidR="00DC46C3"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  <w:p w14:paraId="5931860C" w14:textId="0A02D133" w:rsidR="2023E71D" w:rsidRDefault="2023E71D"/>
        </w:tc>
        <w:tc>
          <w:tcPr>
            <w:tcW w:w="3537" w:type="dxa"/>
            <w:tcBorders>
              <w:left w:val="nil"/>
              <w:right w:val="nil"/>
            </w:tcBorders>
          </w:tcPr>
          <w:p w14:paraId="2432C1DE" w14:textId="4C6A20F0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O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English) </w:t>
            </w:r>
          </w:p>
          <w:p w14:paraId="7B38B595" w14:textId="1A344C3A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548" w:type="dxa"/>
            <w:tcBorders>
              <w:left w:val="nil"/>
              <w:right w:val="nil"/>
            </w:tcBorders>
          </w:tcPr>
          <w:p w14:paraId="2EDF0100" w14:textId="45A0BD8B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3253" w:type="dxa"/>
            <w:tcBorders>
              <w:left w:val="nil"/>
              <w:right w:val="nil"/>
            </w:tcBorders>
          </w:tcPr>
          <w:p w14:paraId="5139670C" w14:textId="6F7D58E7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548" w:type="dxa"/>
            <w:tcBorders>
              <w:left w:val="nil"/>
              <w:right w:val="nil"/>
            </w:tcBorders>
          </w:tcPr>
          <w:p w14:paraId="00A5F0C7" w14:textId="5165188F" w:rsidR="2023E71D" w:rsidRPr="004E3BB4" w:rsidRDefault="2023E71D">
            <w:pPr>
              <w:rPr>
                <w:sz w:val="18"/>
                <w:szCs w:val="18"/>
              </w:rPr>
            </w:pPr>
            <w:r w:rsidRPr="6EE478E0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  <w:r w:rsidRPr="6EE478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OL (</w:t>
            </w:r>
            <w:r w:rsidRPr="6EE478E0">
              <w:rPr>
                <w:rFonts w:ascii="Times New Roman" w:eastAsia="Times New Roman" w:hAnsi="Times New Roman" w:cs="Times New Roman"/>
                <w:sz w:val="18"/>
                <w:szCs w:val="18"/>
              </w:rPr>
              <w:t>Welsh and English</w:t>
            </w:r>
            <w:proofErr w:type="gramStart"/>
            <w:r w:rsidRPr="6EE478E0">
              <w:rPr>
                <w:rFonts w:ascii="Times New Roman" w:eastAsia="Times New Roman" w:hAnsi="Times New Roman" w:cs="Times New Roman"/>
                <w:sz w:val="18"/>
                <w:szCs w:val="18"/>
              </w:rPr>
              <w:t>);</w:t>
            </w:r>
            <w:proofErr w:type="gramEnd"/>
          </w:p>
          <w:p w14:paraId="5FA01752" w14:textId="2507D918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968" w:type="dxa"/>
            <w:tcBorders>
              <w:left w:val="nil"/>
              <w:right w:val="nil"/>
            </w:tcBorders>
          </w:tcPr>
          <w:p w14:paraId="746EEF4A" w14:textId="548F2A27" w:rsidR="2023E71D" w:rsidRPr="004E3BB4" w:rsidRDefault="2023E71D">
            <w:pPr>
              <w:rPr>
                <w:sz w:val="18"/>
                <w:szCs w:val="18"/>
              </w:rPr>
            </w:pPr>
            <w:proofErr w:type="gramStart"/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2 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OL</w:t>
            </w:r>
            <w:proofErr w:type="gramEnd"/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Welsh and English) </w:t>
            </w:r>
          </w:p>
          <w:p w14:paraId="1BE8313D" w14:textId="50237D9A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</w:tr>
      <w:tr w:rsidR="2023E71D" w14:paraId="768AF5C1" w14:textId="77777777" w:rsidTr="000A0E84">
        <w:trPr>
          <w:trHeight w:hRule="exact" w:val="2835"/>
        </w:trPr>
        <w:tc>
          <w:tcPr>
            <w:tcW w:w="2398" w:type="dxa"/>
            <w:tcBorders>
              <w:left w:val="nil"/>
              <w:right w:val="nil"/>
            </w:tcBorders>
          </w:tcPr>
          <w:p w14:paraId="625A841B" w14:textId="0AD92E72" w:rsidR="2023E71D" w:rsidRPr="004E3BB4" w:rsidRDefault="2023E71D">
            <w:r w:rsidRPr="516639DF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Word/Non-Word Decoding</w:t>
            </w:r>
            <w:r w:rsidRPr="516639DF">
              <w:rPr>
                <w:rFonts w:ascii="Times New Roman" w:eastAsia="Times New Roman" w:hAnsi="Times New Roman" w:cs="Times New Roman"/>
              </w:rPr>
              <w:t xml:space="preserve"> (n=</w:t>
            </w:r>
            <w:r w:rsidR="006E3E30">
              <w:rPr>
                <w:rFonts w:ascii="Times New Roman" w:eastAsia="Times New Roman" w:hAnsi="Times New Roman" w:cs="Times New Roman"/>
              </w:rPr>
              <w:t>8</w:t>
            </w:r>
            <w:r w:rsidRPr="516639DF">
              <w:rPr>
                <w:rFonts w:ascii="Times New Roman" w:eastAsia="Times New Roman" w:hAnsi="Times New Roman" w:cs="Times New Roman"/>
              </w:rPr>
              <w:t xml:space="preserve">) </w:t>
            </w:r>
          </w:p>
          <w:p w14:paraId="7822250C" w14:textId="51026E2F" w:rsidR="2023E71D" w:rsidRPr="004E3BB4" w:rsidRDefault="2023E71D">
            <w:r w:rsidRPr="004E3BB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</w:tcPr>
          <w:p w14:paraId="11EF2CE4" w14:textId="7095C4E1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1 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Norwegian</w:t>
            </w:r>
            <w:proofErr w:type="gramStart"/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);</w:t>
            </w:r>
            <w:proofErr w:type="gramEnd"/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</w:p>
          <w:p w14:paraId="11FE259E" w14:textId="3E1DDBDD" w:rsidR="2023E71D" w:rsidRPr="004E3BB4" w:rsidRDefault="2023E71D">
            <w:pPr>
              <w:rPr>
                <w:sz w:val="18"/>
                <w:szCs w:val="18"/>
              </w:rPr>
            </w:pPr>
            <w:proofErr w:type="gramStart"/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3 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PL</w:t>
            </w:r>
            <w:proofErr w:type="gramEnd"/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&amp; OL 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English); </w:t>
            </w:r>
          </w:p>
          <w:p w14:paraId="532991F0" w14:textId="79DCAE2B" w:rsidR="2023E71D" w:rsidRPr="004E3BB4" w:rsidRDefault="2023E71D">
            <w:pPr>
              <w:rPr>
                <w:sz w:val="18"/>
                <w:szCs w:val="18"/>
              </w:rPr>
            </w:pPr>
            <w:proofErr w:type="gramStart"/>
            <w:r w:rsidRPr="6EE478E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4 </w:t>
            </w:r>
            <w:r w:rsidRPr="6EE478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PL</w:t>
            </w:r>
            <w:proofErr w:type="gramEnd"/>
            <w:r w:rsidRPr="6EE478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&amp; OL  </w:t>
            </w:r>
            <w:r w:rsidRPr="6EE478E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German); </w:t>
            </w:r>
          </w:p>
          <w:p w14:paraId="5CF877DA" w14:textId="3922B9A6" w:rsidR="2023E71D" w:rsidRPr="004E3BB4" w:rsidRDefault="2023E71D" w:rsidP="6EE478E0">
            <w:pPr>
              <w:rPr>
                <w:sz w:val="18"/>
                <w:szCs w:val="18"/>
              </w:rPr>
            </w:pPr>
            <w:r w:rsidRPr="6EE478E0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  <w:r w:rsidRPr="6EE478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PL &amp; OL </w:t>
            </w:r>
            <w:r w:rsidRPr="6EE478E0">
              <w:rPr>
                <w:rFonts w:ascii="Times New Roman" w:eastAsia="Times New Roman" w:hAnsi="Times New Roman" w:cs="Times New Roman"/>
                <w:sz w:val="18"/>
                <w:szCs w:val="18"/>
              </w:rPr>
              <w:t>(Dutch</w:t>
            </w:r>
            <w:proofErr w:type="gramStart"/>
            <w:r w:rsidRPr="6EE478E0">
              <w:rPr>
                <w:rFonts w:ascii="Times New Roman" w:eastAsia="Times New Roman" w:hAnsi="Times New Roman" w:cs="Times New Roman"/>
                <w:sz w:val="18"/>
                <w:szCs w:val="18"/>
              </w:rPr>
              <w:t>);</w:t>
            </w:r>
            <w:proofErr w:type="gramEnd"/>
          </w:p>
          <w:p w14:paraId="529064C4" w14:textId="77777777" w:rsidR="00DC46C3" w:rsidRDefault="00267DD9" w:rsidP="6EE478E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EE478E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7 </w:t>
            </w:r>
            <w:r w:rsidRPr="6EE478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6EE478E0">
              <w:rPr>
                <w:rFonts w:ascii="Times New Roman" w:eastAsia="Times New Roman" w:hAnsi="Times New Roman" w:cs="Times New Roman"/>
                <w:sz w:val="18"/>
                <w:szCs w:val="18"/>
              </w:rPr>
              <w:t>(English</w:t>
            </w:r>
            <w:proofErr w:type="gramStart"/>
            <w:r w:rsidRPr="6EE478E0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DC46C3">
              <w:rPr>
                <w:rFonts w:ascii="Times New Roman" w:eastAsia="Times New Roman" w:hAnsi="Times New Roman" w:cs="Times New Roman"/>
                <w:sz w:val="18"/>
                <w:szCs w:val="18"/>
              </w:rPr>
              <w:t>;</w:t>
            </w:r>
            <w:proofErr w:type="gramEnd"/>
          </w:p>
          <w:p w14:paraId="08769E94" w14:textId="48D77E97" w:rsidR="00DC46C3" w:rsidRDefault="00DC46C3" w:rsidP="00DC46C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5393">
              <w:rPr>
                <w:rFonts w:ascii="Times New Roman" w:eastAsia="Times New Roman" w:hAnsi="Times New Roman" w:cs="Times New Roman"/>
                <w:color w:val="000000" w:themeColor="text1"/>
              </w:rPr>
              <w:t>39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PL &amp; O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glish</w:t>
            </w:r>
            <w:proofErr w:type="gramStart"/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6E3E30">
              <w:rPr>
                <w:rFonts w:ascii="Times New Roman" w:eastAsia="Times New Roman" w:hAnsi="Times New Roman" w:cs="Times New Roman"/>
                <w:sz w:val="18"/>
                <w:szCs w:val="18"/>
              </w:rPr>
              <w:t>;</w:t>
            </w:r>
            <w:proofErr w:type="gramEnd"/>
          </w:p>
          <w:p w14:paraId="06B7DA55" w14:textId="68725A9F" w:rsidR="006E3E30" w:rsidRPr="006E3E30" w:rsidRDefault="006E3E30" w:rsidP="006E3E30">
            <w:pPr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 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rwegian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 </w:t>
            </w:r>
          </w:p>
          <w:p w14:paraId="6CD6B389" w14:textId="3E515E03" w:rsidR="2023E71D" w:rsidRPr="004E3BB4" w:rsidRDefault="00267DD9" w:rsidP="6EE478E0">
            <w:pPr>
              <w:rPr>
                <w:sz w:val="18"/>
                <w:szCs w:val="18"/>
              </w:rPr>
            </w:pPr>
            <w:r w:rsidRPr="6EE478E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2023E71D" w:rsidRPr="6EE478E0">
              <w:rPr>
                <w:rFonts w:ascii="Calibri" w:eastAsia="Calibri" w:hAnsi="Calibri" w:cs="Calibri"/>
              </w:rPr>
              <w:t xml:space="preserve"> </w:t>
            </w:r>
          </w:p>
          <w:p w14:paraId="6DB57F07" w14:textId="1D946C48" w:rsidR="2023E71D" w:rsidRPr="004E3BB4" w:rsidRDefault="2023E71D" w:rsidP="6EE478E0">
            <w:pPr>
              <w:rPr>
                <w:sz w:val="18"/>
                <w:szCs w:val="18"/>
              </w:rPr>
            </w:pPr>
            <w:r w:rsidRPr="6EE478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      </w:t>
            </w:r>
            <w:r w:rsidRPr="6EE478E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94" w:type="dxa"/>
            <w:tcBorders>
              <w:left w:val="nil"/>
              <w:bottom w:val="nil"/>
              <w:right w:val="nil"/>
            </w:tcBorders>
          </w:tcPr>
          <w:p w14:paraId="364C7A83" w14:textId="1E2B4DA7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3537" w:type="dxa"/>
            <w:tcBorders>
              <w:left w:val="nil"/>
              <w:bottom w:val="nil"/>
              <w:right w:val="nil"/>
            </w:tcBorders>
          </w:tcPr>
          <w:p w14:paraId="5798B976" w14:textId="62C4462D" w:rsidR="2023E71D" w:rsidRPr="004E3BB4" w:rsidRDefault="2023E71D">
            <w:pPr>
              <w:rPr>
                <w:sz w:val="18"/>
                <w:szCs w:val="18"/>
              </w:rPr>
            </w:pPr>
            <w:proofErr w:type="gramStart"/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6 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PL</w:t>
            </w:r>
            <w:proofErr w:type="gramEnd"/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&amp; OL 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Dutch) </w:t>
            </w:r>
          </w:p>
          <w:p w14:paraId="3C29110F" w14:textId="63D4D9CF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1EDCDC90" w14:textId="053A3D24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548" w:type="dxa"/>
            <w:tcBorders>
              <w:left w:val="nil"/>
              <w:bottom w:val="nil"/>
              <w:right w:val="nil"/>
            </w:tcBorders>
          </w:tcPr>
          <w:p w14:paraId="519D6A01" w14:textId="471FC04E" w:rsidR="2023E71D" w:rsidRDefault="2023E71D">
            <w:r w:rsidRPr="2023E71D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3253" w:type="dxa"/>
            <w:tcBorders>
              <w:left w:val="nil"/>
              <w:bottom w:val="nil"/>
              <w:right w:val="nil"/>
            </w:tcBorders>
          </w:tcPr>
          <w:p w14:paraId="0C498811" w14:textId="5AF9C890" w:rsidR="2023E71D" w:rsidRDefault="2023E71D">
            <w:r w:rsidRPr="2023E71D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548" w:type="dxa"/>
            <w:tcBorders>
              <w:left w:val="nil"/>
              <w:bottom w:val="nil"/>
              <w:right w:val="nil"/>
            </w:tcBorders>
          </w:tcPr>
          <w:p w14:paraId="29A7C1FE" w14:textId="690F57AB" w:rsidR="2023E71D" w:rsidRDefault="2023E71D">
            <w:r w:rsidRPr="2023E71D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968" w:type="dxa"/>
            <w:tcBorders>
              <w:left w:val="nil"/>
              <w:bottom w:val="nil"/>
              <w:right w:val="nil"/>
            </w:tcBorders>
          </w:tcPr>
          <w:p w14:paraId="7ECECCE2" w14:textId="1C9E6687" w:rsidR="2023E71D" w:rsidRDefault="2023E71D">
            <w:r w:rsidRPr="2023E71D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2023E71D" w14:paraId="33ADDB53" w14:textId="77777777" w:rsidTr="000A0E84">
        <w:trPr>
          <w:trHeight w:hRule="exact" w:val="1571"/>
        </w:trPr>
        <w:tc>
          <w:tcPr>
            <w:tcW w:w="2398" w:type="dxa"/>
            <w:tcBorders>
              <w:left w:val="nil"/>
            </w:tcBorders>
          </w:tcPr>
          <w:p w14:paraId="172450BF" w14:textId="77777777" w:rsidR="2023E71D" w:rsidRDefault="2023E71D">
            <w:pPr>
              <w:rPr>
                <w:rFonts w:ascii="Times New Roman" w:eastAsia="Times New Roman" w:hAnsi="Times New Roman" w:cs="Times New Roman"/>
              </w:rPr>
            </w:pPr>
            <w:r w:rsidRPr="002B35C0">
              <w:rPr>
                <w:rFonts w:ascii="Times New Roman" w:eastAsia="Times New Roman" w:hAnsi="Times New Roman" w:cs="Times New Roman"/>
                <w:b/>
                <w:bCs/>
              </w:rPr>
              <w:t>Semantic Awareness</w:t>
            </w:r>
            <w:r w:rsidRPr="004E3BB4">
              <w:rPr>
                <w:rFonts w:ascii="Times New Roman" w:eastAsia="Times New Roman" w:hAnsi="Times New Roman" w:cs="Times New Roman"/>
              </w:rPr>
              <w:t xml:space="preserve"> (n=3) </w:t>
            </w:r>
          </w:p>
          <w:p w14:paraId="44E715DB" w14:textId="77777777" w:rsidR="004E3BB4" w:rsidRDefault="004E3BB4">
            <w:pPr>
              <w:rPr>
                <w:rFonts w:ascii="Times New Roman" w:eastAsia="Times New Roman" w:hAnsi="Times New Roman" w:cs="Times New Roman"/>
              </w:rPr>
            </w:pPr>
          </w:p>
          <w:p w14:paraId="5E0D1496" w14:textId="673A5BF8" w:rsidR="004E3BB4" w:rsidRPr="004E3BB4" w:rsidRDefault="004E3BB4"/>
        </w:tc>
        <w:tc>
          <w:tcPr>
            <w:tcW w:w="1979" w:type="dxa"/>
          </w:tcPr>
          <w:p w14:paraId="781821FB" w14:textId="566B163B" w:rsidR="2023E71D" w:rsidRDefault="2023E71D">
            <w:r w:rsidRPr="2023E71D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694" w:type="dxa"/>
          </w:tcPr>
          <w:p w14:paraId="44C0F083" w14:textId="0F2B5001" w:rsidR="2023E71D" w:rsidRDefault="2023E71D">
            <w:r w:rsidRPr="2023E71D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3537" w:type="dxa"/>
          </w:tcPr>
          <w:p w14:paraId="541931E7" w14:textId="61CF9AF9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(Heterogenous-English bilinguals)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64469F76" w14:textId="373A9D2B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English</w:t>
            </w:r>
            <w:proofErr w:type="gramStart"/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);</w:t>
            </w:r>
            <w:proofErr w:type="gramEnd"/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1AA6FC5E" w14:textId="29332ECC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PL &amp; O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Hebrew</w:t>
            </w:r>
            <w:proofErr w:type="gramStart"/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proofErr w:type="gramEnd"/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7657F213" w14:textId="1F97D875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6 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Dutch) </w:t>
            </w:r>
          </w:p>
          <w:p w14:paraId="556F90D5" w14:textId="23CFCCE8" w:rsidR="2023E71D" w:rsidRDefault="2023E71D">
            <w:r w:rsidRPr="2023E71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45FF3912" w14:textId="339EFB72" w:rsidR="2023E71D" w:rsidRDefault="2023E71D">
            <w:r w:rsidRPr="2023E71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168EFBF9" w14:textId="42517E0B" w:rsidR="2023E71D" w:rsidRDefault="2023E71D">
            <w:r w:rsidRPr="2023E71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548" w:type="dxa"/>
          </w:tcPr>
          <w:p w14:paraId="04AFBB5C" w14:textId="62A87A5E" w:rsidR="2023E71D" w:rsidRDefault="2023E71D">
            <w:r w:rsidRPr="2023E71D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3253" w:type="dxa"/>
          </w:tcPr>
          <w:p w14:paraId="07D97E33" w14:textId="40219F16" w:rsidR="2023E71D" w:rsidRDefault="2023E71D">
            <w:r w:rsidRPr="2023E71D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548" w:type="dxa"/>
          </w:tcPr>
          <w:p w14:paraId="17881797" w14:textId="1FB1B905" w:rsidR="2023E71D" w:rsidRDefault="2023E71D">
            <w:r w:rsidRPr="2023E71D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968" w:type="dxa"/>
          </w:tcPr>
          <w:p w14:paraId="0A80AACB" w14:textId="5B491EF0" w:rsidR="2023E71D" w:rsidRDefault="2023E71D">
            <w:r w:rsidRPr="2023E71D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2023E71D" w14:paraId="79736378" w14:textId="77777777" w:rsidTr="000A0E84">
        <w:trPr>
          <w:trHeight w:hRule="exact" w:val="556"/>
        </w:trPr>
        <w:tc>
          <w:tcPr>
            <w:tcW w:w="2398" w:type="dxa"/>
          </w:tcPr>
          <w:p w14:paraId="54723FCA" w14:textId="042D832C" w:rsidR="2023E71D" w:rsidRPr="004E3BB4" w:rsidRDefault="2023E71D">
            <w:r w:rsidRPr="002B35C0">
              <w:rPr>
                <w:rFonts w:ascii="Times New Roman" w:eastAsia="Times New Roman" w:hAnsi="Times New Roman" w:cs="Times New Roman"/>
                <w:b/>
                <w:bCs/>
              </w:rPr>
              <w:t xml:space="preserve">Spelling </w:t>
            </w:r>
            <w:r w:rsidRPr="004E3BB4">
              <w:rPr>
                <w:rFonts w:ascii="Times New Roman" w:eastAsia="Times New Roman" w:hAnsi="Times New Roman" w:cs="Times New Roman"/>
              </w:rPr>
              <w:t xml:space="preserve">(n=1) </w:t>
            </w:r>
          </w:p>
        </w:tc>
        <w:tc>
          <w:tcPr>
            <w:tcW w:w="1979" w:type="dxa"/>
          </w:tcPr>
          <w:p w14:paraId="371B01B3" w14:textId="6D9C3AD5" w:rsidR="2023E71D" w:rsidRPr="004E3BB4" w:rsidRDefault="2023E71D">
            <w:pPr>
              <w:rPr>
                <w:sz w:val="18"/>
                <w:szCs w:val="18"/>
              </w:rPr>
            </w:pPr>
            <w:proofErr w:type="gramStart"/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 PL</w:t>
            </w:r>
            <w:proofErr w:type="gramEnd"/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&amp; O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English) </w:t>
            </w:r>
          </w:p>
        </w:tc>
        <w:tc>
          <w:tcPr>
            <w:tcW w:w="1694" w:type="dxa"/>
          </w:tcPr>
          <w:p w14:paraId="48A0EEF5" w14:textId="13F4D58B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3537" w:type="dxa"/>
          </w:tcPr>
          <w:p w14:paraId="2C483A78" w14:textId="5D2BA5BD" w:rsidR="2023E71D" w:rsidRDefault="2023E71D">
            <w:r w:rsidRPr="2023E71D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2548" w:type="dxa"/>
          </w:tcPr>
          <w:p w14:paraId="2A10A3EA" w14:textId="6A3569E4" w:rsidR="2023E71D" w:rsidRDefault="2023E71D">
            <w:r w:rsidRPr="2023E71D">
              <w:rPr>
                <w:rFonts w:ascii="Calibri" w:eastAsia="Calibri" w:hAnsi="Calibri" w:cs="Calibri"/>
                <w:color w:val="FF0000"/>
              </w:rPr>
              <w:t xml:space="preserve"> </w:t>
            </w:r>
          </w:p>
        </w:tc>
        <w:tc>
          <w:tcPr>
            <w:tcW w:w="3253" w:type="dxa"/>
          </w:tcPr>
          <w:p w14:paraId="476635E7" w14:textId="5FEC5A7F" w:rsidR="2023E71D" w:rsidRDefault="2023E71D">
            <w:r w:rsidRPr="2023E71D">
              <w:rPr>
                <w:rFonts w:ascii="Calibri" w:eastAsia="Calibri" w:hAnsi="Calibri" w:cs="Calibri"/>
                <w:color w:val="FF0000"/>
              </w:rPr>
              <w:t xml:space="preserve"> </w:t>
            </w:r>
          </w:p>
        </w:tc>
        <w:tc>
          <w:tcPr>
            <w:tcW w:w="2548" w:type="dxa"/>
          </w:tcPr>
          <w:p w14:paraId="269FED51" w14:textId="58B3DF7F" w:rsidR="2023E71D" w:rsidRDefault="2023E71D">
            <w:r w:rsidRPr="2023E71D">
              <w:rPr>
                <w:rFonts w:ascii="Calibri" w:eastAsia="Calibri" w:hAnsi="Calibri" w:cs="Calibri"/>
                <w:color w:val="FF0000"/>
              </w:rPr>
              <w:t xml:space="preserve"> </w:t>
            </w:r>
          </w:p>
        </w:tc>
        <w:tc>
          <w:tcPr>
            <w:tcW w:w="2968" w:type="dxa"/>
          </w:tcPr>
          <w:p w14:paraId="3BD10A05" w14:textId="7D611AC3" w:rsidR="2023E71D" w:rsidRDefault="2023E71D">
            <w:r w:rsidRPr="2023E71D">
              <w:rPr>
                <w:rFonts w:ascii="Calibri" w:eastAsia="Calibri" w:hAnsi="Calibri" w:cs="Calibri"/>
                <w:color w:val="FF0000"/>
              </w:rPr>
              <w:t xml:space="preserve"> </w:t>
            </w:r>
          </w:p>
        </w:tc>
      </w:tr>
      <w:tr w:rsidR="00195820" w14:paraId="12327B8E" w14:textId="77777777" w:rsidTr="000A0E84">
        <w:trPr>
          <w:trHeight w:hRule="exact" w:val="709"/>
        </w:trPr>
        <w:tc>
          <w:tcPr>
            <w:tcW w:w="2398" w:type="dxa"/>
          </w:tcPr>
          <w:p w14:paraId="50A9ADCF" w14:textId="6DE3B869" w:rsidR="00195820" w:rsidRPr="00195820" w:rsidRDefault="0019582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VA Span </w:t>
            </w:r>
            <w:r>
              <w:rPr>
                <w:rFonts w:ascii="Times New Roman" w:eastAsia="Times New Roman" w:hAnsi="Times New Roman" w:cs="Times New Roman"/>
              </w:rPr>
              <w:t>(n=1)</w:t>
            </w:r>
          </w:p>
        </w:tc>
        <w:tc>
          <w:tcPr>
            <w:tcW w:w="1979" w:type="dxa"/>
          </w:tcPr>
          <w:p w14:paraId="187DABFA" w14:textId="77777777" w:rsidR="00195820" w:rsidRPr="004E3BB4" w:rsidRDefault="0019582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94" w:type="dxa"/>
          </w:tcPr>
          <w:p w14:paraId="283B5E21" w14:textId="77777777" w:rsidR="00195820" w:rsidRPr="004E3BB4" w:rsidRDefault="00195820">
            <w:pPr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</w:p>
        </w:tc>
        <w:tc>
          <w:tcPr>
            <w:tcW w:w="3537" w:type="dxa"/>
          </w:tcPr>
          <w:p w14:paraId="0896D655" w14:textId="77777777" w:rsidR="00195820" w:rsidRPr="2023E71D" w:rsidRDefault="00195820" w:rsidP="00FA39F3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2548" w:type="dxa"/>
          </w:tcPr>
          <w:p w14:paraId="1DA93327" w14:textId="77777777" w:rsidR="00195820" w:rsidRPr="2023E71D" w:rsidRDefault="00195820" w:rsidP="00811AC5">
            <w:pPr>
              <w:rPr>
                <w:rFonts w:ascii="Calibri" w:eastAsia="Calibri" w:hAnsi="Calibri" w:cs="Calibri"/>
                <w:color w:val="FF0000"/>
              </w:rPr>
            </w:pPr>
          </w:p>
        </w:tc>
        <w:tc>
          <w:tcPr>
            <w:tcW w:w="3253" w:type="dxa"/>
          </w:tcPr>
          <w:p w14:paraId="3291270D" w14:textId="77777777" w:rsidR="00811AC5" w:rsidRDefault="00811AC5" w:rsidP="00811AC5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P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panish, French, Basque)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</w:p>
          <w:p w14:paraId="089B39C4" w14:textId="32FF5EF4" w:rsidR="00811AC5" w:rsidRPr="004E3BB4" w:rsidRDefault="00811AC5" w:rsidP="00811AC5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O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asque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 </w:t>
            </w:r>
          </w:p>
          <w:p w14:paraId="7F1C2273" w14:textId="77777777" w:rsidR="00195820" w:rsidRPr="2023E71D" w:rsidRDefault="00195820">
            <w:pPr>
              <w:rPr>
                <w:rFonts w:ascii="Calibri" w:eastAsia="Calibri" w:hAnsi="Calibri" w:cs="Calibri"/>
                <w:color w:val="FF0000"/>
              </w:rPr>
            </w:pPr>
          </w:p>
        </w:tc>
        <w:tc>
          <w:tcPr>
            <w:tcW w:w="2548" w:type="dxa"/>
          </w:tcPr>
          <w:p w14:paraId="75629A53" w14:textId="77777777" w:rsidR="00195820" w:rsidRPr="2023E71D" w:rsidRDefault="00195820">
            <w:pPr>
              <w:rPr>
                <w:rFonts w:ascii="Calibri" w:eastAsia="Calibri" w:hAnsi="Calibri" w:cs="Calibri"/>
                <w:color w:val="FF0000"/>
              </w:rPr>
            </w:pPr>
          </w:p>
        </w:tc>
        <w:tc>
          <w:tcPr>
            <w:tcW w:w="2968" w:type="dxa"/>
          </w:tcPr>
          <w:p w14:paraId="62C7486D" w14:textId="77777777" w:rsidR="00195820" w:rsidRPr="2023E71D" w:rsidRDefault="00195820">
            <w:pPr>
              <w:rPr>
                <w:rFonts w:ascii="Calibri" w:eastAsia="Calibri" w:hAnsi="Calibri" w:cs="Calibri"/>
                <w:color w:val="FF0000"/>
              </w:rPr>
            </w:pPr>
          </w:p>
        </w:tc>
      </w:tr>
      <w:tr w:rsidR="2023E71D" w14:paraId="3682F5F9" w14:textId="77777777" w:rsidTr="31A4FDBE">
        <w:trPr>
          <w:trHeight w:val="795"/>
        </w:trPr>
        <w:tc>
          <w:tcPr>
            <w:tcW w:w="2398" w:type="dxa"/>
          </w:tcPr>
          <w:p w14:paraId="514EB688" w14:textId="4DFFA708" w:rsidR="2023E71D" w:rsidRPr="004E3BB4" w:rsidRDefault="2023E71D">
            <w:r w:rsidRPr="002B35C0">
              <w:rPr>
                <w:rFonts w:ascii="Times New Roman" w:eastAsia="Times New Roman" w:hAnsi="Times New Roman" w:cs="Times New Roman"/>
                <w:b/>
                <w:bCs/>
              </w:rPr>
              <w:t>Orthographic Processing</w:t>
            </w:r>
            <w:r w:rsidRPr="004E3BB4">
              <w:rPr>
                <w:rFonts w:ascii="Times New Roman" w:eastAsia="Times New Roman" w:hAnsi="Times New Roman" w:cs="Times New Roman"/>
              </w:rPr>
              <w:t xml:space="preserve"> (n=1) </w:t>
            </w:r>
          </w:p>
        </w:tc>
        <w:tc>
          <w:tcPr>
            <w:tcW w:w="1979" w:type="dxa"/>
          </w:tcPr>
          <w:p w14:paraId="580BA3E8" w14:textId="1733CCAA" w:rsidR="2023E71D" w:rsidRPr="004E3BB4" w:rsidRDefault="2023E71D">
            <w:pPr>
              <w:rPr>
                <w:sz w:val="18"/>
                <w:szCs w:val="18"/>
              </w:rPr>
            </w:pPr>
            <w:proofErr w:type="gramStart"/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 PL</w:t>
            </w:r>
            <w:proofErr w:type="gramEnd"/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&amp; O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English)</w:t>
            </w: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</w:p>
          <w:p w14:paraId="3A96EE93" w14:textId="6056C2DD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94" w:type="dxa"/>
          </w:tcPr>
          <w:p w14:paraId="0A4B9D02" w14:textId="004D55F2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3537" w:type="dxa"/>
          </w:tcPr>
          <w:p w14:paraId="28108F3C" w14:textId="761F9FF5" w:rsidR="2023E71D" w:rsidRDefault="2023E71D">
            <w:r w:rsidRPr="2023E71D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548" w:type="dxa"/>
          </w:tcPr>
          <w:p w14:paraId="67399B1B" w14:textId="73D41413" w:rsidR="2023E71D" w:rsidRDefault="2023E71D">
            <w:r w:rsidRPr="2023E71D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3253" w:type="dxa"/>
          </w:tcPr>
          <w:p w14:paraId="7B3EE4DF" w14:textId="16F27E8F" w:rsidR="2023E71D" w:rsidRDefault="2023E71D">
            <w:r w:rsidRPr="2023E71D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548" w:type="dxa"/>
          </w:tcPr>
          <w:p w14:paraId="2C74D2A1" w14:textId="550B5842" w:rsidR="2023E71D" w:rsidRDefault="2023E71D">
            <w:r w:rsidRPr="2023E71D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968" w:type="dxa"/>
          </w:tcPr>
          <w:p w14:paraId="162790A3" w14:textId="6DE71656" w:rsidR="2023E71D" w:rsidRDefault="2023E71D">
            <w:r w:rsidRPr="2023E71D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2023E71D" w14:paraId="6C2B3547" w14:textId="77777777" w:rsidTr="000A0E84">
        <w:trPr>
          <w:trHeight w:hRule="exact" w:val="629"/>
        </w:trPr>
        <w:tc>
          <w:tcPr>
            <w:tcW w:w="2398" w:type="dxa"/>
          </w:tcPr>
          <w:p w14:paraId="06296BDC" w14:textId="19F46354" w:rsidR="2023E71D" w:rsidRPr="004E3BB4" w:rsidRDefault="2023E71D">
            <w:r w:rsidRPr="002B35C0">
              <w:rPr>
                <w:rFonts w:ascii="Times New Roman" w:eastAsia="Times New Roman" w:hAnsi="Times New Roman" w:cs="Times New Roman"/>
                <w:b/>
                <w:bCs/>
              </w:rPr>
              <w:t>Environmental Print Awareness</w:t>
            </w:r>
            <w:r w:rsidRPr="004E3BB4">
              <w:rPr>
                <w:rFonts w:ascii="Times New Roman" w:eastAsia="Times New Roman" w:hAnsi="Times New Roman" w:cs="Times New Roman"/>
              </w:rPr>
              <w:t xml:space="preserve"> (n=1) </w:t>
            </w:r>
          </w:p>
        </w:tc>
        <w:tc>
          <w:tcPr>
            <w:tcW w:w="1979" w:type="dxa"/>
          </w:tcPr>
          <w:p w14:paraId="6FFF17B6" w14:textId="404FCC7F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4 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English) </w:t>
            </w:r>
          </w:p>
          <w:p w14:paraId="6B87587A" w14:textId="38231427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6A27E70D" w14:textId="4A945119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94" w:type="dxa"/>
          </w:tcPr>
          <w:p w14:paraId="5FCFEA55" w14:textId="0173F84C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3537" w:type="dxa"/>
          </w:tcPr>
          <w:p w14:paraId="18A3ACD5" w14:textId="44236CB5" w:rsidR="2023E71D" w:rsidRDefault="2023E71D">
            <w:r w:rsidRPr="2023E71D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548" w:type="dxa"/>
          </w:tcPr>
          <w:p w14:paraId="7BA1C6BE" w14:textId="499ACF29" w:rsidR="2023E71D" w:rsidRDefault="2023E71D">
            <w:r w:rsidRPr="2023E71D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3253" w:type="dxa"/>
          </w:tcPr>
          <w:p w14:paraId="541ECCA9" w14:textId="11C879F0" w:rsidR="2023E71D" w:rsidRDefault="2023E71D">
            <w:r w:rsidRPr="2023E71D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548" w:type="dxa"/>
          </w:tcPr>
          <w:p w14:paraId="7648D318" w14:textId="115CFE48" w:rsidR="2023E71D" w:rsidRDefault="2023E71D">
            <w:r w:rsidRPr="2023E71D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968" w:type="dxa"/>
          </w:tcPr>
          <w:p w14:paraId="23F38C19" w14:textId="56302DCC" w:rsidR="2023E71D" w:rsidRDefault="2023E71D">
            <w:r w:rsidRPr="2023E71D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2023E71D" w14:paraId="20FDDBF5" w14:textId="77777777" w:rsidTr="31A4FDBE">
        <w:trPr>
          <w:trHeight w:val="1350"/>
        </w:trPr>
        <w:tc>
          <w:tcPr>
            <w:tcW w:w="2398" w:type="dxa"/>
          </w:tcPr>
          <w:p w14:paraId="1CD1BF53" w14:textId="25CD40E3" w:rsidR="2023E71D" w:rsidRPr="004E3BB4" w:rsidRDefault="2023E71D">
            <w:r w:rsidRPr="002B35C0">
              <w:rPr>
                <w:rFonts w:ascii="Times New Roman" w:eastAsia="Times New Roman" w:hAnsi="Times New Roman" w:cs="Times New Roman"/>
                <w:b/>
                <w:bCs/>
              </w:rPr>
              <w:t>Sub-Lexical/Phonological Speech Perception Task</w:t>
            </w:r>
            <w:r w:rsidRPr="004E3BB4">
              <w:rPr>
                <w:rFonts w:ascii="Times New Roman" w:eastAsia="Times New Roman" w:hAnsi="Times New Roman" w:cs="Times New Roman"/>
              </w:rPr>
              <w:t xml:space="preserve"> (n=1) </w:t>
            </w:r>
          </w:p>
        </w:tc>
        <w:tc>
          <w:tcPr>
            <w:tcW w:w="1979" w:type="dxa"/>
          </w:tcPr>
          <w:p w14:paraId="2BEF104B" w14:textId="7046C0E9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8 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PL &amp; O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Spanish) </w:t>
            </w:r>
          </w:p>
          <w:p w14:paraId="10E25097" w14:textId="0C038665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94" w:type="dxa"/>
          </w:tcPr>
          <w:p w14:paraId="72B2D9E1" w14:textId="7B03B3DF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3537" w:type="dxa"/>
          </w:tcPr>
          <w:p w14:paraId="19F0B7F4" w14:textId="2552B322" w:rsidR="2023E71D" w:rsidRDefault="2023E71D">
            <w:r w:rsidRPr="2023E71D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548" w:type="dxa"/>
          </w:tcPr>
          <w:p w14:paraId="02CCE0C7" w14:textId="2B8343C2" w:rsidR="2023E71D" w:rsidRDefault="2023E71D">
            <w:r w:rsidRPr="2023E71D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3253" w:type="dxa"/>
          </w:tcPr>
          <w:p w14:paraId="17470B43" w14:textId="5CABFD7B" w:rsidR="2023E71D" w:rsidRDefault="2023E71D">
            <w:r w:rsidRPr="2023E71D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548" w:type="dxa"/>
          </w:tcPr>
          <w:p w14:paraId="13068799" w14:textId="105FB27A" w:rsidR="2023E71D" w:rsidRDefault="2023E71D">
            <w:r w:rsidRPr="2023E71D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968" w:type="dxa"/>
          </w:tcPr>
          <w:p w14:paraId="121B987F" w14:textId="2B2E4870" w:rsidR="2023E71D" w:rsidRDefault="2023E71D">
            <w:r w:rsidRPr="2023E71D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2023E71D" w14:paraId="0832758A" w14:textId="77777777" w:rsidTr="000A0E84">
        <w:trPr>
          <w:trHeight w:hRule="exact" w:val="1644"/>
        </w:trPr>
        <w:tc>
          <w:tcPr>
            <w:tcW w:w="2398" w:type="dxa"/>
            <w:tcBorders>
              <w:left w:val="nil"/>
              <w:right w:val="nil"/>
            </w:tcBorders>
          </w:tcPr>
          <w:p w14:paraId="735594ED" w14:textId="77F2CA52" w:rsidR="2023E71D" w:rsidRPr="004E3BB4" w:rsidRDefault="2023E71D">
            <w:r w:rsidRPr="002B35C0">
              <w:rPr>
                <w:rFonts w:ascii="Times New Roman" w:eastAsia="Times New Roman" w:hAnsi="Times New Roman" w:cs="Times New Roman"/>
                <w:b/>
                <w:bCs/>
              </w:rPr>
              <w:t>Sentence Priming Task</w:t>
            </w:r>
            <w:r w:rsidRPr="004E3BB4">
              <w:rPr>
                <w:rFonts w:ascii="Times New Roman" w:eastAsia="Times New Roman" w:hAnsi="Times New Roman" w:cs="Times New Roman"/>
              </w:rPr>
              <w:t xml:space="preserve"> (n=1) </w:t>
            </w:r>
          </w:p>
        </w:tc>
        <w:tc>
          <w:tcPr>
            <w:tcW w:w="1979" w:type="dxa"/>
            <w:tcBorders>
              <w:left w:val="nil"/>
              <w:right w:val="nil"/>
            </w:tcBorders>
          </w:tcPr>
          <w:p w14:paraId="449B0FF0" w14:textId="0DB1A90F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5FBDD4AF" w14:textId="564B0E9D" w:rsidR="2023E71D" w:rsidRPr="004E3BB4" w:rsidRDefault="2023E71D">
            <w:pPr>
              <w:rPr>
                <w:sz w:val="18"/>
                <w:szCs w:val="18"/>
              </w:rPr>
            </w:pPr>
            <w:proofErr w:type="gramStart"/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 PL</w:t>
            </w:r>
            <w:proofErr w:type="gramEnd"/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&amp; OL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Hebrew) </w:t>
            </w:r>
          </w:p>
          <w:p w14:paraId="62163F6A" w14:textId="68F8EEE3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Times New Roman" w:eastAsia="Times New Roman" w:hAnsi="Times New Roman" w:cs="Times New Roman"/>
                <w:vertAlign w:val="superscript"/>
              </w:rPr>
              <w:t>^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ifferent languages assessed for literacy precursor and outcome measure </w:t>
            </w:r>
          </w:p>
          <w:p w14:paraId="057D73F8" w14:textId="0F20EA59" w:rsidR="2023E71D" w:rsidRPr="004E3BB4" w:rsidRDefault="2023E71D">
            <w:pPr>
              <w:rPr>
                <w:sz w:val="18"/>
                <w:szCs w:val="18"/>
              </w:rPr>
            </w:pPr>
            <w:r w:rsidRPr="004E3BB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3537" w:type="dxa"/>
            <w:tcBorders>
              <w:left w:val="nil"/>
              <w:right w:val="nil"/>
            </w:tcBorders>
          </w:tcPr>
          <w:p w14:paraId="11846EC4" w14:textId="16988038" w:rsidR="2023E71D" w:rsidRDefault="2023E71D">
            <w:r w:rsidRPr="2023E71D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548" w:type="dxa"/>
            <w:tcBorders>
              <w:left w:val="nil"/>
              <w:right w:val="nil"/>
            </w:tcBorders>
          </w:tcPr>
          <w:p w14:paraId="6492137D" w14:textId="5449494D" w:rsidR="2023E71D" w:rsidRDefault="2023E71D">
            <w:r w:rsidRPr="2023E71D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3253" w:type="dxa"/>
            <w:tcBorders>
              <w:left w:val="nil"/>
              <w:right w:val="nil"/>
            </w:tcBorders>
          </w:tcPr>
          <w:p w14:paraId="1BB760E7" w14:textId="41BA19CC" w:rsidR="2023E71D" w:rsidRDefault="2023E71D">
            <w:r w:rsidRPr="2023E71D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548" w:type="dxa"/>
            <w:tcBorders>
              <w:left w:val="nil"/>
              <w:right w:val="nil"/>
            </w:tcBorders>
          </w:tcPr>
          <w:p w14:paraId="5B41CEAA" w14:textId="75D08951" w:rsidR="2023E71D" w:rsidRDefault="2023E71D">
            <w:r w:rsidRPr="2023E71D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968" w:type="dxa"/>
            <w:tcBorders>
              <w:left w:val="nil"/>
              <w:right w:val="nil"/>
            </w:tcBorders>
          </w:tcPr>
          <w:p w14:paraId="4396AE6F" w14:textId="12D39430" w:rsidR="2023E71D" w:rsidRDefault="2023E71D" w:rsidP="2023E71D">
            <w:pPr>
              <w:rPr>
                <w:rFonts w:ascii="Calibri" w:eastAsia="Calibri" w:hAnsi="Calibri" w:cs="Calibri"/>
              </w:rPr>
            </w:pPr>
          </w:p>
        </w:tc>
      </w:tr>
      <w:tr w:rsidR="00DC46C3" w14:paraId="2C51D344" w14:textId="77777777" w:rsidTr="000A0E84">
        <w:trPr>
          <w:trHeight w:val="797"/>
        </w:trPr>
        <w:tc>
          <w:tcPr>
            <w:tcW w:w="2398" w:type="dxa"/>
            <w:tcBorders>
              <w:left w:val="nil"/>
              <w:bottom w:val="single" w:sz="8" w:space="0" w:color="auto"/>
              <w:right w:val="nil"/>
            </w:tcBorders>
          </w:tcPr>
          <w:p w14:paraId="48EF4DE3" w14:textId="77766C57" w:rsidR="00DC46C3" w:rsidRPr="00DC46C3" w:rsidRDefault="00DC46C3" w:rsidP="00DC46C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Novel Word Learning </w:t>
            </w:r>
            <w:r w:rsidRPr="00DC46C3">
              <w:rPr>
                <w:rFonts w:ascii="Times New Roman" w:eastAsia="Times New Roman" w:hAnsi="Times New Roman" w:cs="Times New Roman"/>
              </w:rPr>
              <w:t>(n=1)</w:t>
            </w:r>
          </w:p>
        </w:tc>
        <w:tc>
          <w:tcPr>
            <w:tcW w:w="1979" w:type="dxa"/>
            <w:tcBorders>
              <w:left w:val="nil"/>
              <w:bottom w:val="single" w:sz="8" w:space="0" w:color="auto"/>
              <w:right w:val="nil"/>
            </w:tcBorders>
          </w:tcPr>
          <w:p w14:paraId="44214071" w14:textId="77777777" w:rsidR="00DC46C3" w:rsidRDefault="00DC46C3" w:rsidP="00DC46C3">
            <w:r w:rsidRPr="00F95393">
              <w:rPr>
                <w:rFonts w:ascii="Times New Roman" w:eastAsia="Times New Roman" w:hAnsi="Times New Roman" w:cs="Times New Roman"/>
                <w:color w:val="000000" w:themeColor="text1"/>
              </w:rPr>
              <w:t>39</w:t>
            </w:r>
            <w:r w:rsidRPr="004E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PL &amp; OL 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glish</w:t>
            </w:r>
            <w:r w:rsidRPr="004E3BB4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  <w:p w14:paraId="1F8BCE17" w14:textId="77777777" w:rsidR="00DC46C3" w:rsidRPr="004E3BB4" w:rsidRDefault="00DC46C3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694" w:type="dxa"/>
            <w:tcBorders>
              <w:left w:val="nil"/>
              <w:bottom w:val="single" w:sz="8" w:space="0" w:color="auto"/>
              <w:right w:val="nil"/>
            </w:tcBorders>
          </w:tcPr>
          <w:p w14:paraId="516E0CEA" w14:textId="77777777" w:rsidR="00DC46C3" w:rsidRPr="004E3BB4" w:rsidRDefault="00DC46C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37" w:type="dxa"/>
            <w:tcBorders>
              <w:left w:val="nil"/>
              <w:bottom w:val="single" w:sz="8" w:space="0" w:color="auto"/>
              <w:right w:val="nil"/>
            </w:tcBorders>
          </w:tcPr>
          <w:p w14:paraId="05F24E91" w14:textId="77777777" w:rsidR="00DC46C3" w:rsidRPr="2023E71D" w:rsidRDefault="00DC46C3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548" w:type="dxa"/>
            <w:tcBorders>
              <w:left w:val="nil"/>
              <w:bottom w:val="single" w:sz="8" w:space="0" w:color="auto"/>
              <w:right w:val="nil"/>
            </w:tcBorders>
          </w:tcPr>
          <w:p w14:paraId="3BBCD72F" w14:textId="77777777" w:rsidR="00DC46C3" w:rsidRPr="2023E71D" w:rsidRDefault="00DC46C3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253" w:type="dxa"/>
            <w:tcBorders>
              <w:left w:val="nil"/>
              <w:bottom w:val="single" w:sz="8" w:space="0" w:color="auto"/>
              <w:right w:val="nil"/>
            </w:tcBorders>
          </w:tcPr>
          <w:p w14:paraId="5697FCFD" w14:textId="77777777" w:rsidR="00DC46C3" w:rsidRPr="2023E71D" w:rsidRDefault="00DC46C3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548" w:type="dxa"/>
            <w:tcBorders>
              <w:left w:val="nil"/>
              <w:bottom w:val="single" w:sz="8" w:space="0" w:color="auto"/>
              <w:right w:val="nil"/>
            </w:tcBorders>
          </w:tcPr>
          <w:p w14:paraId="1FD16ABA" w14:textId="77777777" w:rsidR="00DC46C3" w:rsidRPr="2023E71D" w:rsidRDefault="00DC46C3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968" w:type="dxa"/>
            <w:tcBorders>
              <w:left w:val="nil"/>
              <w:bottom w:val="single" w:sz="8" w:space="0" w:color="auto"/>
              <w:right w:val="nil"/>
            </w:tcBorders>
          </w:tcPr>
          <w:p w14:paraId="3FF81BDD" w14:textId="77777777" w:rsidR="00DC46C3" w:rsidRDefault="00DC46C3" w:rsidP="2023E71D">
            <w:pPr>
              <w:rPr>
                <w:rFonts w:ascii="Calibri" w:eastAsia="Calibri" w:hAnsi="Calibri" w:cs="Calibri"/>
              </w:rPr>
            </w:pPr>
          </w:p>
        </w:tc>
      </w:tr>
    </w:tbl>
    <w:p w14:paraId="374C75FF" w14:textId="0728B083" w:rsidR="00C8690F" w:rsidRDefault="004E3BB4" w:rsidP="7977113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79771138">
        <w:rPr>
          <w:rFonts w:asciiTheme="majorBidi" w:hAnsiTheme="majorBidi" w:cstheme="majorBidi"/>
          <w:i/>
          <w:iCs/>
          <w:sz w:val="24"/>
          <w:szCs w:val="24"/>
        </w:rPr>
        <w:t>Note.</w:t>
      </w:r>
      <w:r w:rsidRPr="79771138">
        <w:rPr>
          <w:rFonts w:asciiTheme="majorBidi" w:hAnsiTheme="majorBidi" w:cstheme="majorBidi"/>
          <w:sz w:val="24"/>
          <w:szCs w:val="24"/>
        </w:rPr>
        <w:t xml:space="preserve"> </w:t>
      </w:r>
      <w:r w:rsidR="007032CE" w:rsidRPr="79771138">
        <w:rPr>
          <w:rFonts w:asciiTheme="majorBidi" w:hAnsiTheme="majorBidi" w:cstheme="majorBidi"/>
          <w:sz w:val="24"/>
          <w:szCs w:val="24"/>
          <w:vertAlign w:val="superscript"/>
        </w:rPr>
        <w:t>^</w:t>
      </w:r>
      <w:r w:rsidR="007032CE" w:rsidRPr="79771138">
        <w:rPr>
          <w:rFonts w:asciiTheme="majorBidi" w:hAnsiTheme="majorBidi" w:cstheme="majorBidi"/>
          <w:sz w:val="24"/>
          <w:szCs w:val="24"/>
        </w:rPr>
        <w:t xml:space="preserve"> = specifies additional information; </w:t>
      </w:r>
      <w:r w:rsidRPr="79771138">
        <w:rPr>
          <w:rFonts w:asciiTheme="majorBidi" w:hAnsiTheme="majorBidi" w:cstheme="majorBidi"/>
          <w:sz w:val="24"/>
          <w:szCs w:val="24"/>
        </w:rPr>
        <w:t>ns= not significant;</w:t>
      </w:r>
      <w:r w:rsidRPr="79771138">
        <w:rPr>
          <w:rFonts w:asciiTheme="majorBidi" w:hAnsiTheme="majorBidi" w:cstheme="majorBidi"/>
          <w:sz w:val="24"/>
          <w:szCs w:val="24"/>
          <w:vertAlign w:val="superscript"/>
        </w:rPr>
        <w:t xml:space="preserve"> +</w:t>
      </w:r>
      <w:r w:rsidRPr="79771138">
        <w:rPr>
          <w:rFonts w:asciiTheme="majorBidi" w:hAnsiTheme="majorBidi" w:cstheme="majorBidi"/>
          <w:sz w:val="24"/>
          <w:szCs w:val="24"/>
        </w:rPr>
        <w:t xml:space="preserve">= Studies (7, 19, 23, 24) that only assessed phonemic awareness; </w:t>
      </w:r>
      <w:r w:rsidRPr="79771138">
        <w:rPr>
          <w:rFonts w:asciiTheme="majorBidi" w:hAnsiTheme="majorBidi" w:cstheme="majorBidi"/>
          <w:sz w:val="24"/>
          <w:szCs w:val="24"/>
          <w:vertAlign w:val="superscript"/>
        </w:rPr>
        <w:t>PL</w:t>
      </w:r>
      <w:r w:rsidRPr="79771138">
        <w:rPr>
          <w:rFonts w:asciiTheme="majorBidi" w:hAnsiTheme="majorBidi" w:cstheme="majorBidi"/>
          <w:sz w:val="24"/>
          <w:szCs w:val="24"/>
        </w:rPr>
        <w:t>= (precursor language) indicates language assessed for literacy precursor measures;</w:t>
      </w:r>
      <w:r w:rsidRPr="79771138">
        <w:rPr>
          <w:rFonts w:asciiTheme="majorBidi" w:hAnsiTheme="majorBidi" w:cstheme="majorBidi"/>
          <w:sz w:val="24"/>
          <w:szCs w:val="24"/>
          <w:vertAlign w:val="superscript"/>
        </w:rPr>
        <w:t xml:space="preserve"> OL</w:t>
      </w:r>
      <w:r w:rsidRPr="79771138">
        <w:rPr>
          <w:rFonts w:asciiTheme="majorBidi" w:hAnsiTheme="majorBidi" w:cstheme="majorBidi"/>
          <w:sz w:val="24"/>
          <w:szCs w:val="24"/>
        </w:rPr>
        <w:t>= (outcome language) indicates language assessed for</w:t>
      </w:r>
      <w:r w:rsidR="2115EED4" w:rsidRPr="79771138">
        <w:rPr>
          <w:rFonts w:asciiTheme="majorBidi" w:hAnsiTheme="majorBidi" w:cstheme="majorBidi"/>
          <w:sz w:val="24"/>
          <w:szCs w:val="24"/>
        </w:rPr>
        <w:t xml:space="preserve"> reading</w:t>
      </w:r>
      <w:r w:rsidRPr="79771138">
        <w:rPr>
          <w:rFonts w:asciiTheme="majorBidi" w:hAnsiTheme="majorBidi" w:cstheme="majorBidi"/>
          <w:sz w:val="24"/>
          <w:szCs w:val="24"/>
        </w:rPr>
        <w:t xml:space="preserve"> outcome measures.</w:t>
      </w:r>
      <w:r w:rsidR="357A8195" w:rsidRPr="79771138">
        <w:rPr>
          <w:rFonts w:ascii="Times" w:eastAsia="Times" w:hAnsi="Times" w:cs="Times"/>
          <w:i/>
          <w:iCs/>
          <w:sz w:val="24"/>
          <w:szCs w:val="24"/>
          <w:lang w:val="en-US"/>
        </w:rPr>
        <w:t xml:space="preserve"> </w:t>
      </w:r>
      <w:r w:rsidR="368D3756" w:rsidRPr="79771138">
        <w:rPr>
          <w:rFonts w:ascii="Times" w:eastAsia="Times" w:hAnsi="Times" w:cs="Times"/>
          <w:sz w:val="24"/>
          <w:szCs w:val="24"/>
          <w:lang w:val="en-US"/>
        </w:rPr>
        <w:t xml:space="preserve">The term </w:t>
      </w:r>
      <w:r w:rsidR="368D3756" w:rsidRPr="79771138">
        <w:rPr>
          <w:rFonts w:ascii="Times" w:eastAsia="Times" w:hAnsi="Times" w:cs="Times"/>
          <w:i/>
          <w:iCs/>
          <w:sz w:val="24"/>
          <w:szCs w:val="24"/>
          <w:lang w:val="en-US"/>
        </w:rPr>
        <w:t>w</w:t>
      </w:r>
      <w:r w:rsidR="357A8195" w:rsidRPr="79771138">
        <w:rPr>
          <w:rFonts w:ascii="Times" w:eastAsia="Times" w:hAnsi="Times" w:cs="Times"/>
          <w:i/>
          <w:iCs/>
          <w:sz w:val="24"/>
          <w:szCs w:val="24"/>
          <w:lang w:val="en-US"/>
        </w:rPr>
        <w:t>ithin-language precursor-outcome associations</w:t>
      </w:r>
      <w:r w:rsidR="357A8195" w:rsidRPr="79771138">
        <w:rPr>
          <w:rFonts w:ascii="Times" w:eastAsia="Times" w:hAnsi="Times" w:cs="Times"/>
          <w:sz w:val="24"/>
          <w:szCs w:val="24"/>
          <w:lang w:val="en-US"/>
        </w:rPr>
        <w:t xml:space="preserve"> refer to associations between </w:t>
      </w:r>
      <w:r w:rsidR="203A4790" w:rsidRPr="79771138">
        <w:rPr>
          <w:rFonts w:ascii="Times" w:eastAsia="Times" w:hAnsi="Times" w:cs="Times"/>
          <w:sz w:val="24"/>
          <w:szCs w:val="24"/>
          <w:lang w:val="en-US"/>
        </w:rPr>
        <w:t xml:space="preserve">literacy </w:t>
      </w:r>
      <w:r w:rsidR="357A8195" w:rsidRPr="79771138">
        <w:rPr>
          <w:rFonts w:ascii="Times" w:eastAsia="Times" w:hAnsi="Times" w:cs="Times"/>
          <w:sz w:val="24"/>
          <w:szCs w:val="24"/>
          <w:lang w:val="en-US"/>
        </w:rPr>
        <w:t xml:space="preserve">precursors and </w:t>
      </w:r>
      <w:r w:rsidR="188522F2" w:rsidRPr="79771138">
        <w:rPr>
          <w:rFonts w:ascii="Times" w:eastAsia="Times" w:hAnsi="Times" w:cs="Times"/>
          <w:sz w:val="24"/>
          <w:szCs w:val="24"/>
          <w:lang w:val="en-US"/>
        </w:rPr>
        <w:t xml:space="preserve">reading </w:t>
      </w:r>
      <w:r w:rsidR="357A8195" w:rsidRPr="79771138">
        <w:rPr>
          <w:rFonts w:ascii="Times" w:eastAsia="Times" w:hAnsi="Times" w:cs="Times"/>
          <w:sz w:val="24"/>
          <w:szCs w:val="24"/>
          <w:lang w:val="en-US"/>
        </w:rPr>
        <w:t xml:space="preserve">outcomes assessed in the same language. </w:t>
      </w:r>
      <w:r w:rsidR="56573EB3" w:rsidRPr="79771138">
        <w:rPr>
          <w:rFonts w:ascii="Times" w:eastAsia="Times" w:hAnsi="Times" w:cs="Times"/>
          <w:sz w:val="24"/>
          <w:szCs w:val="24"/>
          <w:lang w:val="en-US"/>
        </w:rPr>
        <w:t xml:space="preserve">The term </w:t>
      </w:r>
      <w:r w:rsidR="3C6F9B98" w:rsidRPr="79771138">
        <w:rPr>
          <w:rFonts w:ascii="Times" w:eastAsia="Times" w:hAnsi="Times" w:cs="Times"/>
          <w:i/>
          <w:iCs/>
          <w:sz w:val="24"/>
          <w:szCs w:val="24"/>
          <w:lang w:val="en-US"/>
        </w:rPr>
        <w:t>c</w:t>
      </w:r>
      <w:r w:rsidR="05D80C9B" w:rsidRPr="79771138">
        <w:rPr>
          <w:rFonts w:ascii="Times" w:eastAsia="Times" w:hAnsi="Times" w:cs="Times"/>
          <w:i/>
          <w:iCs/>
          <w:sz w:val="24"/>
          <w:szCs w:val="24"/>
          <w:lang w:val="en-US"/>
        </w:rPr>
        <w:t>ross</w:t>
      </w:r>
      <w:r w:rsidR="357A8195" w:rsidRPr="79771138">
        <w:rPr>
          <w:rFonts w:ascii="Times" w:eastAsia="Times" w:hAnsi="Times" w:cs="Times"/>
          <w:i/>
          <w:iCs/>
          <w:sz w:val="24"/>
          <w:szCs w:val="24"/>
          <w:lang w:val="en-US"/>
        </w:rPr>
        <w:t xml:space="preserve">-language precursor-outcome </w:t>
      </w:r>
      <w:r w:rsidR="357A8195" w:rsidRPr="79771138">
        <w:rPr>
          <w:rFonts w:ascii="Times" w:eastAsia="Times" w:hAnsi="Times" w:cs="Times"/>
          <w:sz w:val="24"/>
          <w:szCs w:val="24"/>
          <w:lang w:val="en-US"/>
        </w:rPr>
        <w:t>associations</w:t>
      </w:r>
      <w:r w:rsidR="357A8195" w:rsidRPr="79771138">
        <w:rPr>
          <w:rFonts w:ascii="Times" w:eastAsia="Times" w:hAnsi="Times" w:cs="Times"/>
          <w:i/>
          <w:iCs/>
          <w:sz w:val="24"/>
          <w:szCs w:val="24"/>
          <w:lang w:val="en-US"/>
        </w:rPr>
        <w:t xml:space="preserve"> </w:t>
      </w:r>
      <w:r w:rsidR="7C007BAC" w:rsidRPr="79771138">
        <w:rPr>
          <w:rFonts w:ascii="Times" w:eastAsia="Times" w:hAnsi="Times" w:cs="Times"/>
          <w:sz w:val="24"/>
          <w:szCs w:val="24"/>
          <w:lang w:val="en-US"/>
        </w:rPr>
        <w:t>refer</w:t>
      </w:r>
      <w:r w:rsidR="357A8195" w:rsidRPr="79771138">
        <w:rPr>
          <w:rFonts w:ascii="Times" w:eastAsia="Times" w:hAnsi="Times" w:cs="Times"/>
          <w:sz w:val="24"/>
          <w:szCs w:val="24"/>
          <w:lang w:val="en-US"/>
        </w:rPr>
        <w:t xml:space="preserve"> to precursors and outcomes assessed </w:t>
      </w:r>
      <w:r w:rsidR="00F0F96E" w:rsidRPr="79771138">
        <w:rPr>
          <w:rFonts w:ascii="Times" w:eastAsia="Times" w:hAnsi="Times" w:cs="Times"/>
          <w:sz w:val="24"/>
          <w:szCs w:val="24"/>
          <w:lang w:val="en-US"/>
        </w:rPr>
        <w:t>in two different languages</w:t>
      </w:r>
      <w:r w:rsidR="357A8195" w:rsidRPr="79771138">
        <w:rPr>
          <w:rFonts w:ascii="Times" w:eastAsia="Times" w:hAnsi="Times" w:cs="Times"/>
          <w:sz w:val="24"/>
          <w:szCs w:val="24"/>
          <w:lang w:val="en-US"/>
        </w:rPr>
        <w:t>.</w:t>
      </w:r>
      <w:r w:rsidR="6855E896" w:rsidRPr="79771138">
        <w:rPr>
          <w:rFonts w:ascii="Times" w:eastAsia="Times" w:hAnsi="Times" w:cs="Times"/>
          <w:sz w:val="24"/>
          <w:szCs w:val="24"/>
          <w:lang w:val="en-US"/>
        </w:rPr>
        <w:t xml:space="preserve"> </w:t>
      </w:r>
    </w:p>
    <w:p w14:paraId="156C75DC" w14:textId="77777777" w:rsidR="00477E48" w:rsidRDefault="00477E48"/>
    <w:sectPr w:rsidR="00477E48" w:rsidSect="00C8690F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90F"/>
    <w:rsid w:val="00006363"/>
    <w:rsid w:val="0002184B"/>
    <w:rsid w:val="00031BF4"/>
    <w:rsid w:val="00075030"/>
    <w:rsid w:val="0007761A"/>
    <w:rsid w:val="000A0E84"/>
    <w:rsid w:val="000C03B4"/>
    <w:rsid w:val="000F4EBD"/>
    <w:rsid w:val="0010264E"/>
    <w:rsid w:val="00102DC9"/>
    <w:rsid w:val="00126955"/>
    <w:rsid w:val="00161B65"/>
    <w:rsid w:val="00170637"/>
    <w:rsid w:val="00195820"/>
    <w:rsid w:val="001960FF"/>
    <w:rsid w:val="001E07F1"/>
    <w:rsid w:val="00203A19"/>
    <w:rsid w:val="00257926"/>
    <w:rsid w:val="00267DD9"/>
    <w:rsid w:val="00286CBE"/>
    <w:rsid w:val="002A0DAE"/>
    <w:rsid w:val="002B2C58"/>
    <w:rsid w:val="002B35C0"/>
    <w:rsid w:val="002C6212"/>
    <w:rsid w:val="002D17B8"/>
    <w:rsid w:val="002E4320"/>
    <w:rsid w:val="002E50CA"/>
    <w:rsid w:val="00305023"/>
    <w:rsid w:val="003440EA"/>
    <w:rsid w:val="003938D1"/>
    <w:rsid w:val="003B1C06"/>
    <w:rsid w:val="003D0D3D"/>
    <w:rsid w:val="003F55FC"/>
    <w:rsid w:val="004555B5"/>
    <w:rsid w:val="00466C4D"/>
    <w:rsid w:val="00477E48"/>
    <w:rsid w:val="004841E5"/>
    <w:rsid w:val="004C6DAE"/>
    <w:rsid w:val="004E3BB4"/>
    <w:rsid w:val="004F6AF0"/>
    <w:rsid w:val="00501624"/>
    <w:rsid w:val="00503478"/>
    <w:rsid w:val="00551C34"/>
    <w:rsid w:val="005A090D"/>
    <w:rsid w:val="005B1E58"/>
    <w:rsid w:val="005C7714"/>
    <w:rsid w:val="005D52BC"/>
    <w:rsid w:val="005F6981"/>
    <w:rsid w:val="00607868"/>
    <w:rsid w:val="00667DA4"/>
    <w:rsid w:val="00672DFE"/>
    <w:rsid w:val="006C02D9"/>
    <w:rsid w:val="006E3E30"/>
    <w:rsid w:val="007032CE"/>
    <w:rsid w:val="007621AC"/>
    <w:rsid w:val="00772C0A"/>
    <w:rsid w:val="007A43BC"/>
    <w:rsid w:val="007B40D7"/>
    <w:rsid w:val="007C1376"/>
    <w:rsid w:val="00811AC5"/>
    <w:rsid w:val="008167F3"/>
    <w:rsid w:val="0085308B"/>
    <w:rsid w:val="0086032B"/>
    <w:rsid w:val="0086160E"/>
    <w:rsid w:val="00864EFE"/>
    <w:rsid w:val="008C264F"/>
    <w:rsid w:val="00970222"/>
    <w:rsid w:val="00971697"/>
    <w:rsid w:val="009839DA"/>
    <w:rsid w:val="009F0BC8"/>
    <w:rsid w:val="00A20AF8"/>
    <w:rsid w:val="00A35463"/>
    <w:rsid w:val="00A41480"/>
    <w:rsid w:val="00A745BF"/>
    <w:rsid w:val="00A769EF"/>
    <w:rsid w:val="00AC61CB"/>
    <w:rsid w:val="00AF434A"/>
    <w:rsid w:val="00AF7978"/>
    <w:rsid w:val="00B42D61"/>
    <w:rsid w:val="00B6797D"/>
    <w:rsid w:val="00BA7DEB"/>
    <w:rsid w:val="00BD7C68"/>
    <w:rsid w:val="00BE2034"/>
    <w:rsid w:val="00BE2333"/>
    <w:rsid w:val="00C473A3"/>
    <w:rsid w:val="00C61A87"/>
    <w:rsid w:val="00C6244A"/>
    <w:rsid w:val="00C8690F"/>
    <w:rsid w:val="00C97CEB"/>
    <w:rsid w:val="00CC105B"/>
    <w:rsid w:val="00CE2CB1"/>
    <w:rsid w:val="00D018E3"/>
    <w:rsid w:val="00D3061C"/>
    <w:rsid w:val="00D4693A"/>
    <w:rsid w:val="00D8348B"/>
    <w:rsid w:val="00D84192"/>
    <w:rsid w:val="00D9649B"/>
    <w:rsid w:val="00D97EA5"/>
    <w:rsid w:val="00DA457A"/>
    <w:rsid w:val="00DC46C3"/>
    <w:rsid w:val="00DC6E3B"/>
    <w:rsid w:val="00E517F1"/>
    <w:rsid w:val="00E86F4D"/>
    <w:rsid w:val="00F0F96E"/>
    <w:rsid w:val="00F11EEE"/>
    <w:rsid w:val="00F26B72"/>
    <w:rsid w:val="00F339F1"/>
    <w:rsid w:val="00FA39F3"/>
    <w:rsid w:val="00FB2D70"/>
    <w:rsid w:val="00FE0C32"/>
    <w:rsid w:val="0583F771"/>
    <w:rsid w:val="05D80C9B"/>
    <w:rsid w:val="05FCC153"/>
    <w:rsid w:val="067981AD"/>
    <w:rsid w:val="072B5164"/>
    <w:rsid w:val="0BC0115B"/>
    <w:rsid w:val="0C2DD2FE"/>
    <w:rsid w:val="0DFA730E"/>
    <w:rsid w:val="0E829300"/>
    <w:rsid w:val="0EF84657"/>
    <w:rsid w:val="101C2921"/>
    <w:rsid w:val="1148C55A"/>
    <w:rsid w:val="127D071A"/>
    <w:rsid w:val="165C2234"/>
    <w:rsid w:val="18492F6E"/>
    <w:rsid w:val="188522F2"/>
    <w:rsid w:val="194E7D26"/>
    <w:rsid w:val="1AAF02F2"/>
    <w:rsid w:val="1B279122"/>
    <w:rsid w:val="1BAB956A"/>
    <w:rsid w:val="1C617A13"/>
    <w:rsid w:val="1C9B938E"/>
    <w:rsid w:val="1CC9F818"/>
    <w:rsid w:val="1D1E8B96"/>
    <w:rsid w:val="1D6F9DBC"/>
    <w:rsid w:val="2023E71D"/>
    <w:rsid w:val="203A4790"/>
    <w:rsid w:val="20FB0DC8"/>
    <w:rsid w:val="2115EED4"/>
    <w:rsid w:val="2447ECED"/>
    <w:rsid w:val="2648F1FB"/>
    <w:rsid w:val="2653052D"/>
    <w:rsid w:val="266D2E4C"/>
    <w:rsid w:val="2B38EAC5"/>
    <w:rsid w:val="3099E843"/>
    <w:rsid w:val="30AD8010"/>
    <w:rsid w:val="31A4FDBE"/>
    <w:rsid w:val="33574AEC"/>
    <w:rsid w:val="3382E6AD"/>
    <w:rsid w:val="344F45D7"/>
    <w:rsid w:val="348183F9"/>
    <w:rsid w:val="34E523AF"/>
    <w:rsid w:val="357A8195"/>
    <w:rsid w:val="368D3756"/>
    <w:rsid w:val="3696109B"/>
    <w:rsid w:val="37E9E384"/>
    <w:rsid w:val="386435B0"/>
    <w:rsid w:val="391176B3"/>
    <w:rsid w:val="3AD3E594"/>
    <w:rsid w:val="3B70CD97"/>
    <w:rsid w:val="3C6F9B98"/>
    <w:rsid w:val="3CEF7A87"/>
    <w:rsid w:val="416DF9CE"/>
    <w:rsid w:val="426A6431"/>
    <w:rsid w:val="42B876F1"/>
    <w:rsid w:val="43A8DF9F"/>
    <w:rsid w:val="4A9F9D94"/>
    <w:rsid w:val="4BB40A66"/>
    <w:rsid w:val="4DDB7530"/>
    <w:rsid w:val="4F19249F"/>
    <w:rsid w:val="4F69BEA8"/>
    <w:rsid w:val="4FE75132"/>
    <w:rsid w:val="516639DF"/>
    <w:rsid w:val="517996EC"/>
    <w:rsid w:val="51BCFCCC"/>
    <w:rsid w:val="5396E8B6"/>
    <w:rsid w:val="53FE9F58"/>
    <w:rsid w:val="54C0C4A6"/>
    <w:rsid w:val="56573EB3"/>
    <w:rsid w:val="5670163E"/>
    <w:rsid w:val="56D4005A"/>
    <w:rsid w:val="574068E3"/>
    <w:rsid w:val="5900248C"/>
    <w:rsid w:val="5D30F53B"/>
    <w:rsid w:val="5D5F1C2D"/>
    <w:rsid w:val="5DB05C2A"/>
    <w:rsid w:val="5E51837E"/>
    <w:rsid w:val="5ED049BC"/>
    <w:rsid w:val="610522F8"/>
    <w:rsid w:val="61EB9EA4"/>
    <w:rsid w:val="63069B63"/>
    <w:rsid w:val="6356C932"/>
    <w:rsid w:val="654255BF"/>
    <w:rsid w:val="6649FEA3"/>
    <w:rsid w:val="6668A5A6"/>
    <w:rsid w:val="6855E896"/>
    <w:rsid w:val="6A30CD5F"/>
    <w:rsid w:val="6A8ED2AE"/>
    <w:rsid w:val="6B193088"/>
    <w:rsid w:val="6EA068C7"/>
    <w:rsid w:val="6EE478E0"/>
    <w:rsid w:val="70EF1E67"/>
    <w:rsid w:val="70F565A9"/>
    <w:rsid w:val="70FCCEF0"/>
    <w:rsid w:val="71E632ED"/>
    <w:rsid w:val="72A77D16"/>
    <w:rsid w:val="72FD215B"/>
    <w:rsid w:val="7373D9EA"/>
    <w:rsid w:val="74601176"/>
    <w:rsid w:val="77A909CB"/>
    <w:rsid w:val="78D820EB"/>
    <w:rsid w:val="79771138"/>
    <w:rsid w:val="7A60EB40"/>
    <w:rsid w:val="7B23EC40"/>
    <w:rsid w:val="7BD3D3A0"/>
    <w:rsid w:val="7C007BAC"/>
    <w:rsid w:val="7CE7EBFF"/>
    <w:rsid w:val="7D3FAF5C"/>
    <w:rsid w:val="7D649849"/>
    <w:rsid w:val="7E5FA048"/>
    <w:rsid w:val="7EA25ED4"/>
    <w:rsid w:val="7FF96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1221B"/>
  <w15:chartTrackingRefBased/>
  <w15:docId w15:val="{DDEB6B14-024E-4AD5-9480-ADCA248B1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9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690F"/>
    <w:pPr>
      <w:spacing w:after="0" w:line="240" w:lineRule="auto"/>
    </w:pPr>
    <w:rPr>
      <w:rFonts w:ascii="Segoe UI" w:hAnsi="Segoe UI" w:cs="Segoe UI"/>
      <w:sz w:val="18"/>
      <w:szCs w:val="18"/>
      <w:lang w:bidi="ur-PK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690F"/>
    <w:rPr>
      <w:rFonts w:ascii="Segoe UI" w:hAnsi="Segoe UI" w:cs="Segoe UI"/>
      <w:sz w:val="18"/>
      <w:szCs w:val="18"/>
      <w:lang w:bidi="ur-PK"/>
    </w:rPr>
  </w:style>
  <w:style w:type="table" w:styleId="TableGrid">
    <w:name w:val="Table Grid"/>
    <w:basedOn w:val="TableNormal"/>
    <w:uiPriority w:val="39"/>
    <w:rsid w:val="00C869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69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69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690F"/>
    <w:rPr>
      <w:sz w:val="20"/>
      <w:szCs w:val="20"/>
    </w:rPr>
  </w:style>
  <w:style w:type="character" w:customStyle="1" w:styleId="normaltextrun">
    <w:name w:val="normaltextrun"/>
    <w:basedOn w:val="DefaultParagraphFont"/>
    <w:rsid w:val="00F339F1"/>
  </w:style>
  <w:style w:type="character" w:customStyle="1" w:styleId="eop">
    <w:name w:val="eop"/>
    <w:basedOn w:val="DefaultParagraphFont"/>
    <w:rsid w:val="00F339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B30F0050E97D48B7082B414CBC271C" ma:contentTypeVersion="15" ma:contentTypeDescription="Create a new document." ma:contentTypeScope="" ma:versionID="aeb1a36559682241451a7841f39f0ce9">
  <xsd:schema xmlns:xsd="http://www.w3.org/2001/XMLSchema" xmlns:xs="http://www.w3.org/2001/XMLSchema" xmlns:p="http://schemas.microsoft.com/office/2006/metadata/properties" xmlns:ns2="81546158-61c5-44bc-b6e6-03dcc8488ce0" xmlns:ns3="af75fa7f-1faf-4c61-a91e-c6fb196ddc7f" targetNamespace="http://schemas.microsoft.com/office/2006/metadata/properties" ma:root="true" ma:fieldsID="00faecb4aa109f83175672be5ef07bf4" ns2:_="" ns3:_="">
    <xsd:import namespace="81546158-61c5-44bc-b6e6-03dcc8488ce0"/>
    <xsd:import namespace="af75fa7f-1faf-4c61-a91e-c6fb196ddc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546158-61c5-44bc-b6e6-03dcc8488c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75fa7f-1faf-4c61-a91e-c6fb196ddc7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2461d47-d518-4fc3-a1cd-42e0071ce004}" ma:internalName="TaxCatchAll" ma:showField="CatchAllData" ma:web="af75fa7f-1faf-4c61-a91e-c6fb196ddc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f75fa7f-1faf-4c61-a91e-c6fb196ddc7f" xsi:nil="true"/>
    <lcf76f155ced4ddcb4097134ff3c332f xmlns="81546158-61c5-44bc-b6e6-03dcc8488ce0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809F7D1-B571-4D5A-9D5B-FB9C08F889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546158-61c5-44bc-b6e6-03dcc8488ce0"/>
    <ds:schemaRef ds:uri="af75fa7f-1faf-4c61-a91e-c6fb196ddc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8953B55-D67A-4ACB-A5D8-A48076C68E68}">
  <ds:schemaRefs>
    <ds:schemaRef ds:uri="http://schemas.microsoft.com/office/2006/metadata/properties"/>
    <ds:schemaRef ds:uri="http://schemas.microsoft.com/office/infopath/2007/PartnerControls"/>
    <ds:schemaRef ds:uri="af75fa7f-1faf-4c61-a91e-c6fb196ddc7f"/>
    <ds:schemaRef ds:uri="81546158-61c5-44bc-b6e6-03dcc8488ce0"/>
  </ds:schemaRefs>
</ds:datastoreItem>
</file>

<file path=customXml/itemProps3.xml><?xml version="1.0" encoding="utf-8"?>
<ds:datastoreItem xmlns:ds="http://schemas.openxmlformats.org/officeDocument/2006/customXml" ds:itemID="{EF36E89B-01A7-4CB0-8470-81B6820E8AA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861</Words>
  <Characters>4914</Characters>
  <Application>Microsoft Office Word</Application>
  <DocSecurity>0</DocSecurity>
  <Lines>40</Lines>
  <Paragraphs>11</Paragraphs>
  <ScaleCrop>false</ScaleCrop>
  <Company/>
  <LinksUpToDate>false</LinksUpToDate>
  <CharactersWithSpaces>5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iya</dc:creator>
  <cp:keywords/>
  <dc:description/>
  <cp:lastModifiedBy>Insiya Bhalloo</cp:lastModifiedBy>
  <cp:revision>24</cp:revision>
  <dcterms:created xsi:type="dcterms:W3CDTF">2022-04-14T22:06:00Z</dcterms:created>
  <dcterms:modified xsi:type="dcterms:W3CDTF">2023-02-16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B30F0050E97D48B7082B414CBC271C</vt:lpwstr>
  </property>
  <property fmtid="{D5CDD505-2E9C-101B-9397-08002B2CF9AE}" pid="3" name="MediaServiceImageTags">
    <vt:lpwstr/>
  </property>
</Properties>
</file>